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09FB2" w14:textId="77777777" w:rsidR="004B2C7B" w:rsidRPr="0046393B" w:rsidRDefault="004B2C7B" w:rsidP="004B2C7B">
      <w:pPr>
        <w:spacing w:after="0" w:line="480" w:lineRule="auto"/>
        <w:jc w:val="center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Advanced Parkinson’s disease treatment patterns in Italy: results from a multicenter observational study</w:t>
      </w:r>
    </w:p>
    <w:p w14:paraId="15246836" w14:textId="6FD7D4ED" w:rsidR="004B2C7B" w:rsidRPr="00AC258F" w:rsidRDefault="004B2C7B" w:rsidP="004B2C7B">
      <w:pPr>
        <w:spacing w:after="0" w:line="480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AC258F">
        <w:rPr>
          <w:rFonts w:ascii="Calibri" w:hAnsi="Calibri" w:cs="Calibri"/>
          <w:b/>
          <w:bCs/>
          <w:color w:val="000000" w:themeColor="text1"/>
        </w:rPr>
        <w:t>Supplementary Material</w:t>
      </w:r>
    </w:p>
    <w:p w14:paraId="781B5364" w14:textId="77777777" w:rsidR="004B2C7B" w:rsidRPr="0046393B" w:rsidRDefault="004B2C7B" w:rsidP="004B2C7B">
      <w:pPr>
        <w:spacing w:after="0" w:line="480" w:lineRule="auto"/>
        <w:rPr>
          <w:rFonts w:ascii="Calibri" w:hAnsi="Calibri" w:cs="Calibri"/>
          <w:b/>
          <w:bCs/>
          <w:color w:val="000000" w:themeColor="text1"/>
        </w:rPr>
      </w:pPr>
      <w:r w:rsidRPr="0046393B">
        <w:rPr>
          <w:rFonts w:ascii="Calibri" w:hAnsi="Calibri" w:cs="Calibri"/>
          <w:b/>
          <w:bCs/>
          <w:color w:val="000000" w:themeColor="text1"/>
        </w:rPr>
        <w:t>Authors:</w:t>
      </w:r>
      <w:r w:rsidRPr="0046393B">
        <w:rPr>
          <w:rFonts w:ascii="Calibri" w:hAnsi="Calibri" w:cs="Calibri"/>
          <w:color w:val="000000" w:themeColor="text1"/>
        </w:rPr>
        <w:t xml:space="preserve"> Fabrizio Stocchi</w:t>
      </w:r>
      <w:r w:rsidRPr="0046393B">
        <w:rPr>
          <w:rFonts w:ascii="Calibri" w:hAnsi="Calibri" w:cs="Calibri"/>
          <w:color w:val="000000" w:themeColor="text1"/>
          <w:vertAlign w:val="superscript"/>
        </w:rPr>
        <w:t>1</w:t>
      </w:r>
      <w:r w:rsidRPr="0046393B">
        <w:rPr>
          <w:rFonts w:ascii="Calibri" w:hAnsi="Calibri" w:cs="Calibri"/>
          <w:color w:val="000000" w:themeColor="text1"/>
        </w:rPr>
        <w:t>, Paolo Barone</w:t>
      </w:r>
      <w:r w:rsidRPr="0046393B">
        <w:rPr>
          <w:rFonts w:ascii="Calibri" w:hAnsi="Calibri" w:cs="Calibri"/>
          <w:color w:val="000000" w:themeColor="text1"/>
          <w:vertAlign w:val="superscript"/>
        </w:rPr>
        <w:t>2</w:t>
      </w:r>
      <w:r w:rsidRPr="0046393B">
        <w:rPr>
          <w:rFonts w:ascii="Calibri" w:hAnsi="Calibri" w:cs="Calibri"/>
          <w:color w:val="000000" w:themeColor="text1"/>
        </w:rPr>
        <w:t>, Roberto Ceravolo</w:t>
      </w:r>
      <w:r w:rsidRPr="0046393B">
        <w:rPr>
          <w:rFonts w:ascii="Calibri" w:hAnsi="Calibri" w:cs="Calibri"/>
          <w:color w:val="000000" w:themeColor="text1"/>
          <w:vertAlign w:val="superscript"/>
        </w:rPr>
        <w:t>3</w:t>
      </w:r>
      <w:r w:rsidRPr="0046393B">
        <w:rPr>
          <w:rFonts w:ascii="Calibri" w:hAnsi="Calibri" w:cs="Calibri"/>
          <w:color w:val="000000" w:themeColor="text1"/>
        </w:rPr>
        <w:t>, Maria Francesca De Pandis</w:t>
      </w:r>
      <w:r w:rsidRPr="0046393B">
        <w:rPr>
          <w:rFonts w:ascii="Calibri" w:hAnsi="Calibri" w:cs="Calibri"/>
          <w:color w:val="000000" w:themeColor="text1"/>
          <w:vertAlign w:val="superscript"/>
        </w:rPr>
        <w:t>4-5</w:t>
      </w:r>
      <w:r w:rsidRPr="0046393B">
        <w:rPr>
          <w:rFonts w:ascii="Calibri" w:hAnsi="Calibri" w:cs="Calibri"/>
          <w:color w:val="000000" w:themeColor="text1"/>
        </w:rPr>
        <w:t>, Leonardo Lopiano</w:t>
      </w:r>
      <w:r w:rsidRPr="0046393B">
        <w:rPr>
          <w:rFonts w:ascii="Calibri" w:hAnsi="Calibri" w:cs="Calibri"/>
          <w:color w:val="000000" w:themeColor="text1"/>
          <w:vertAlign w:val="superscript"/>
        </w:rPr>
        <w:t>6</w:t>
      </w:r>
      <w:r w:rsidRPr="0046393B">
        <w:rPr>
          <w:rFonts w:ascii="Calibri" w:hAnsi="Calibri" w:cs="Calibri"/>
          <w:color w:val="000000" w:themeColor="text1"/>
        </w:rPr>
        <w:t>, Nicola Modugno</w:t>
      </w:r>
      <w:r w:rsidRPr="0046393B">
        <w:rPr>
          <w:rFonts w:ascii="Calibri" w:hAnsi="Calibri" w:cs="Calibri"/>
          <w:color w:val="000000" w:themeColor="text1"/>
          <w:vertAlign w:val="superscript"/>
        </w:rPr>
        <w:t>7</w:t>
      </w:r>
      <w:r w:rsidRPr="0046393B">
        <w:rPr>
          <w:rFonts w:ascii="Calibri" w:hAnsi="Calibri" w:cs="Calibri"/>
          <w:color w:val="000000" w:themeColor="text1"/>
        </w:rPr>
        <w:t>, Alessandro Padovani</w:t>
      </w:r>
      <w:r w:rsidRPr="0046393B">
        <w:rPr>
          <w:rFonts w:ascii="Calibri" w:hAnsi="Calibri" w:cs="Calibri"/>
          <w:color w:val="000000" w:themeColor="text1"/>
          <w:vertAlign w:val="superscript"/>
        </w:rPr>
        <w:t>8</w:t>
      </w:r>
      <w:r w:rsidRPr="0046393B">
        <w:rPr>
          <w:rFonts w:ascii="Calibri" w:hAnsi="Calibri" w:cs="Calibri"/>
          <w:color w:val="000000" w:themeColor="text1"/>
        </w:rPr>
        <w:t>, Manuela Pilleri</w:t>
      </w:r>
      <w:r w:rsidRPr="0046393B">
        <w:rPr>
          <w:rFonts w:ascii="Calibri" w:hAnsi="Calibri" w:cs="Calibri"/>
          <w:color w:val="000000" w:themeColor="text1"/>
          <w:vertAlign w:val="superscript"/>
        </w:rPr>
        <w:t>9</w:t>
      </w:r>
      <w:r w:rsidRPr="0046393B">
        <w:rPr>
          <w:rFonts w:ascii="Calibri" w:hAnsi="Calibri" w:cs="Calibri"/>
          <w:color w:val="000000" w:themeColor="text1"/>
        </w:rPr>
        <w:t>, Alessandro Tessitore</w:t>
      </w:r>
      <w:r w:rsidRPr="0046393B">
        <w:rPr>
          <w:rFonts w:ascii="Calibri" w:hAnsi="Calibri" w:cs="Calibri"/>
          <w:color w:val="000000" w:themeColor="text1"/>
          <w:vertAlign w:val="superscript"/>
        </w:rPr>
        <w:t>10</w:t>
      </w:r>
      <w:r w:rsidRPr="0046393B">
        <w:rPr>
          <w:rFonts w:ascii="Calibri" w:hAnsi="Calibri" w:cs="Calibri"/>
          <w:color w:val="000000" w:themeColor="text1"/>
        </w:rPr>
        <w:t xml:space="preserve"> and Mario Zappia</w:t>
      </w:r>
      <w:r w:rsidRPr="0046393B">
        <w:rPr>
          <w:rFonts w:ascii="Calibri" w:hAnsi="Calibri" w:cs="Calibri"/>
          <w:color w:val="000000" w:themeColor="text1"/>
          <w:vertAlign w:val="superscript"/>
        </w:rPr>
        <w:t>11</w:t>
      </w:r>
    </w:p>
    <w:p w14:paraId="4B5B1A77" w14:textId="77777777" w:rsidR="004B2C7B" w:rsidRPr="00AC258F" w:rsidRDefault="004B2C7B" w:rsidP="004B2C7B">
      <w:pPr>
        <w:spacing w:after="0" w:line="480" w:lineRule="auto"/>
        <w:rPr>
          <w:rFonts w:ascii="Calibri" w:hAnsi="Calibri" w:cs="Calibri"/>
          <w:color w:val="000000" w:themeColor="text1"/>
        </w:rPr>
      </w:pPr>
      <w:r w:rsidRPr="00AC258F">
        <w:rPr>
          <w:rFonts w:ascii="Calibri" w:hAnsi="Calibri" w:cs="Calibri"/>
          <w:b/>
          <w:bCs/>
          <w:color w:val="000000" w:themeColor="text1"/>
        </w:rPr>
        <w:t>Affiliations:</w:t>
      </w:r>
      <w:r w:rsidRPr="00AC258F">
        <w:rPr>
          <w:rFonts w:ascii="Calibri" w:hAnsi="Calibri" w:cs="Calibri"/>
          <w:color w:val="000000" w:themeColor="text1"/>
        </w:rPr>
        <w:t xml:space="preserve"> </w:t>
      </w:r>
      <w:r w:rsidRPr="00AC258F">
        <w:rPr>
          <w:rFonts w:ascii="Calibri" w:hAnsi="Calibri" w:cs="Calibri"/>
          <w:color w:val="000000" w:themeColor="text1"/>
          <w:vertAlign w:val="superscript"/>
        </w:rPr>
        <w:t>1</w:t>
      </w:r>
      <w:r w:rsidRPr="00AC258F">
        <w:rPr>
          <w:rFonts w:ascii="Calibri" w:hAnsi="Calibri" w:cs="Calibri"/>
          <w:color w:val="000000" w:themeColor="text1"/>
        </w:rPr>
        <w:t xml:space="preserve">Department of Neurology University San Raffaele Roma and IRCCS San Raffaele, 00166 Rome, Italy; </w:t>
      </w:r>
      <w:r w:rsidRPr="00AC258F">
        <w:rPr>
          <w:rFonts w:ascii="Calibri" w:hAnsi="Calibri" w:cs="Calibri"/>
          <w:color w:val="000000" w:themeColor="text1"/>
          <w:vertAlign w:val="superscript"/>
        </w:rPr>
        <w:t>2</w:t>
      </w:r>
      <w:r w:rsidRPr="00AC258F">
        <w:rPr>
          <w:rFonts w:ascii="Calibri" w:hAnsi="Calibri" w:cs="Calibri"/>
          <w:color w:val="000000" w:themeColor="text1"/>
        </w:rPr>
        <w:t xml:space="preserve">University of Salerno, 84081 Baronissi, Salerno, Italy; </w:t>
      </w:r>
      <w:r w:rsidRPr="00AC258F">
        <w:rPr>
          <w:rFonts w:ascii="Calibri" w:hAnsi="Calibri" w:cs="Calibri"/>
          <w:color w:val="000000" w:themeColor="text1"/>
          <w:vertAlign w:val="superscript"/>
        </w:rPr>
        <w:t>3</w:t>
      </w:r>
      <w:r w:rsidRPr="00AC258F">
        <w:rPr>
          <w:rFonts w:ascii="Calibri" w:hAnsi="Calibri" w:cs="Calibri"/>
          <w:color w:val="000000" w:themeColor="text1"/>
        </w:rPr>
        <w:t xml:space="preserve">Neurodegenerative Disease Center, Department of Clinical and Experimental Medicine, University of Pisa, 56126 Pisa, Italy; </w:t>
      </w:r>
      <w:r w:rsidRPr="00AC258F">
        <w:rPr>
          <w:rFonts w:ascii="Calibri" w:hAnsi="Calibri" w:cs="Calibri"/>
          <w:color w:val="000000" w:themeColor="text1"/>
          <w:vertAlign w:val="superscript"/>
        </w:rPr>
        <w:t>4</w:t>
      </w:r>
      <w:r w:rsidRPr="00AC258F">
        <w:rPr>
          <w:rFonts w:ascii="Calibri" w:hAnsi="Calibri" w:cs="Calibri"/>
          <w:color w:val="000000" w:themeColor="text1"/>
        </w:rPr>
        <w:t>Department of Human Sciences and Promotion of Quality of Life, San Raffaele University, 00166 Roma, Italy;</w:t>
      </w:r>
      <w:r w:rsidRPr="0046393B">
        <w:rPr>
          <w:rFonts w:ascii="Calibri" w:hAnsi="Calibri" w:cs="Calibri"/>
          <w:color w:val="000000" w:themeColor="text1"/>
        </w:rPr>
        <w:t xml:space="preserve"> </w:t>
      </w:r>
      <w:r w:rsidRPr="0046393B">
        <w:rPr>
          <w:rFonts w:ascii="Calibri" w:hAnsi="Calibri" w:cs="Calibri"/>
          <w:color w:val="000000" w:themeColor="text1"/>
          <w:vertAlign w:val="superscript"/>
        </w:rPr>
        <w:t>5</w:t>
      </w:r>
      <w:r w:rsidRPr="0046393B">
        <w:rPr>
          <w:rFonts w:ascii="Calibri" w:hAnsi="Calibri" w:cs="Calibri"/>
          <w:color w:val="000000" w:themeColor="text1"/>
        </w:rPr>
        <w:t xml:space="preserve">San Raffaele Cassino Hospital, 03043 Cassino, Italy; </w:t>
      </w:r>
      <w:r w:rsidRPr="0046393B">
        <w:rPr>
          <w:rFonts w:ascii="Calibri" w:hAnsi="Calibri" w:cs="Calibri"/>
          <w:color w:val="000000" w:themeColor="text1"/>
          <w:vertAlign w:val="superscript"/>
        </w:rPr>
        <w:t>6</w:t>
      </w:r>
      <w:r w:rsidRPr="0046393B">
        <w:rPr>
          <w:rFonts w:ascii="Calibri" w:hAnsi="Calibri" w:cs="Calibri"/>
          <w:color w:val="000000" w:themeColor="text1"/>
        </w:rPr>
        <w:t xml:space="preserve">Department of Neuroscience Rita Levi-Montalcini, University of Turin; AOU Città della Salute e della Scienza, 10126 Turin, Italy; </w:t>
      </w:r>
      <w:r w:rsidRPr="0046393B">
        <w:rPr>
          <w:rFonts w:ascii="Calibri" w:hAnsi="Calibri" w:cs="Calibri"/>
          <w:color w:val="000000" w:themeColor="text1"/>
          <w:vertAlign w:val="superscript"/>
        </w:rPr>
        <w:t>7</w:t>
      </w:r>
      <w:r w:rsidRPr="0046393B">
        <w:rPr>
          <w:rFonts w:ascii="Calibri" w:hAnsi="Calibri" w:cs="Calibri"/>
          <w:color w:val="000000" w:themeColor="text1"/>
        </w:rPr>
        <w:t xml:space="preserve">I.R.C.C.S. Neuromed, 86077 Pozzilli, Isernia, Italy; </w:t>
      </w:r>
      <w:r w:rsidRPr="0046393B">
        <w:rPr>
          <w:rFonts w:ascii="Calibri" w:hAnsi="Calibri" w:cs="Calibri"/>
          <w:color w:val="000000" w:themeColor="text1"/>
          <w:vertAlign w:val="superscript"/>
        </w:rPr>
        <w:t>8</w:t>
      </w:r>
      <w:r w:rsidRPr="0046393B">
        <w:rPr>
          <w:rFonts w:ascii="Calibri" w:hAnsi="Calibri" w:cs="Calibri"/>
          <w:color w:val="000000" w:themeColor="text1"/>
        </w:rPr>
        <w:t xml:space="preserve">University of Brescia, 25100 Brescia, Italy; </w:t>
      </w:r>
      <w:r w:rsidRPr="0046393B">
        <w:rPr>
          <w:rFonts w:ascii="Calibri" w:hAnsi="Calibri" w:cs="Calibri"/>
          <w:color w:val="000000" w:themeColor="text1"/>
          <w:vertAlign w:val="superscript"/>
        </w:rPr>
        <w:t>9</w:t>
      </w:r>
      <w:r w:rsidRPr="0046393B">
        <w:rPr>
          <w:rFonts w:ascii="Calibri" w:hAnsi="Calibri" w:cs="Calibri"/>
          <w:color w:val="000000" w:themeColor="text1"/>
        </w:rPr>
        <w:t xml:space="preserve">UO Neurologia Casa di Cura Villa Margherita, 36057 Arcugnano Vicenza, Italy and Centro Parkinson e Parkinsonismi ASST Gaetano Pini CTO, 20122 Milano, Italy; </w:t>
      </w:r>
      <w:r w:rsidRPr="00AC258F">
        <w:rPr>
          <w:rFonts w:ascii="Calibri" w:hAnsi="Calibri" w:cs="Calibri"/>
          <w:color w:val="000000" w:themeColor="text1"/>
          <w:vertAlign w:val="superscript"/>
        </w:rPr>
        <w:t>10</w:t>
      </w:r>
      <w:r w:rsidRPr="00AC258F">
        <w:rPr>
          <w:rFonts w:ascii="Calibri" w:hAnsi="Calibri" w:cs="Calibri"/>
          <w:color w:val="000000" w:themeColor="text1"/>
        </w:rPr>
        <w:t xml:space="preserve">Department of Advanced Medical and Surgical Sciences, University of Campania "L. Vanvitelli", 80138 Naples, Italy; </w:t>
      </w:r>
      <w:r w:rsidRPr="00AC258F">
        <w:rPr>
          <w:rFonts w:ascii="Calibri" w:hAnsi="Calibri" w:cs="Calibri"/>
          <w:color w:val="000000" w:themeColor="text1"/>
          <w:vertAlign w:val="superscript"/>
        </w:rPr>
        <w:t>11</w:t>
      </w:r>
      <w:r w:rsidRPr="00AC258F">
        <w:rPr>
          <w:rFonts w:ascii="Calibri" w:hAnsi="Calibri" w:cs="Calibri"/>
          <w:color w:val="000000" w:themeColor="text1"/>
        </w:rPr>
        <w:t>Dept “G.F. Ingrassia”, University of Catania, 95123 Catania, Italy</w:t>
      </w:r>
    </w:p>
    <w:p w14:paraId="34844706" w14:textId="2E471D0E" w:rsidR="004B2C7B" w:rsidRPr="0046393B" w:rsidRDefault="004B2C7B" w:rsidP="004B2C7B">
      <w:pPr>
        <w:spacing w:after="0" w:line="480" w:lineRule="auto"/>
        <w:rPr>
          <w:rStyle w:val="Hyperlink"/>
          <w:rFonts w:ascii="Calibri" w:hAnsi="Calibri" w:cs="Calibri"/>
          <w:color w:val="000000" w:themeColor="text1"/>
          <w:lang w:val="en-US"/>
        </w:rPr>
        <w:sectPr w:rsidR="004B2C7B" w:rsidRPr="0046393B" w:rsidSect="00933DE0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AC258F">
        <w:rPr>
          <w:rFonts w:ascii="Calibri" w:hAnsi="Calibri" w:cs="Calibri"/>
          <w:b/>
          <w:bCs/>
          <w:color w:val="000000" w:themeColor="text1"/>
        </w:rPr>
        <w:t>Corresponding author:</w:t>
      </w:r>
      <w:r w:rsidRPr="0046393B">
        <w:rPr>
          <w:rFonts w:ascii="Calibri" w:hAnsi="Calibri" w:cs="Calibri"/>
          <w:color w:val="000000" w:themeColor="text1"/>
        </w:rPr>
        <w:t xml:space="preserve"> </w:t>
      </w:r>
      <w:bookmarkStart w:id="0" w:name="_Hlk184375287"/>
      <w:r w:rsidRPr="0046393B">
        <w:rPr>
          <w:rFonts w:ascii="Calibri" w:hAnsi="Calibri" w:cs="Calibri"/>
          <w:color w:val="000000" w:themeColor="text1"/>
        </w:rPr>
        <w:t xml:space="preserve">Fabrizio Stocchi, Department of Neurology, University San Raffaele Roma and IRCCS San Raffaele, via della Pisana 235, 00163 Rome, Italy. </w:t>
      </w:r>
      <w:r w:rsidRPr="0046393B">
        <w:rPr>
          <w:rFonts w:ascii="Calibri" w:hAnsi="Calibri" w:cs="Calibri"/>
          <w:color w:val="000000" w:themeColor="text1"/>
          <w:lang w:val="en-US"/>
        </w:rPr>
        <w:t>Tel: +390652252311; Email:</w:t>
      </w:r>
      <w:r w:rsidR="006E28AB">
        <w:rPr>
          <w:rFonts w:ascii="Calibri" w:hAnsi="Calibri" w:cs="Calibri"/>
          <w:color w:val="000000" w:themeColor="text1"/>
          <w:lang w:val="en-US"/>
        </w:rPr>
        <w:t xml:space="preserve"> </w:t>
      </w:r>
      <w:hyperlink r:id="rId10" w:history="1">
        <w:r w:rsidR="006E28AB" w:rsidRPr="00950143">
          <w:rPr>
            <w:rStyle w:val="Hyperlink"/>
            <w:rFonts w:ascii="Calibri" w:hAnsi="Calibri" w:cs="Calibri"/>
            <w:lang w:val="en-US"/>
          </w:rPr>
          <w:t>fabrizio.stocchi@sanraffaele.it</w:t>
        </w:r>
      </w:hyperlink>
      <w:bookmarkEnd w:id="0"/>
    </w:p>
    <w:p w14:paraId="455CB780" w14:textId="3D2E5398" w:rsidR="00933DE0" w:rsidRPr="00A94EEA" w:rsidRDefault="00933DE0" w:rsidP="00A94EEA">
      <w:pPr>
        <w:pStyle w:val="Heading2"/>
        <w:spacing w:line="360" w:lineRule="auto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A94EE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Supplementary Table S1.</w:t>
      </w:r>
    </w:p>
    <w:p w14:paraId="10F87D7F" w14:textId="77777777" w:rsidR="00933DE0" w:rsidRPr="0046393B" w:rsidRDefault="00933DE0" w:rsidP="00A94EEA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49575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46393B">
        <w:rPr>
          <w:rFonts w:ascii="Calibri" w:hAnsi="Calibri" w:cs="Calibri"/>
          <w:color w:val="000000" w:themeColor="text1"/>
          <w:lang w:val="en-US"/>
        </w:rPr>
        <w:t>Overview of data collection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005"/>
        <w:gridCol w:w="1136"/>
        <w:gridCol w:w="1116"/>
        <w:gridCol w:w="1257"/>
        <w:gridCol w:w="1002"/>
        <w:gridCol w:w="989"/>
      </w:tblGrid>
      <w:tr w:rsidR="0049575A" w:rsidRPr="0049575A" w14:paraId="60DB0DD8" w14:textId="77777777" w:rsidTr="00A94EEA">
        <w:tc>
          <w:tcPr>
            <w:tcW w:w="3530" w:type="dxa"/>
            <w:vMerge w:val="restart"/>
          </w:tcPr>
          <w:p w14:paraId="27F33C5E" w14:textId="77777777" w:rsidR="0049575A" w:rsidRPr="00A94EEA" w:rsidRDefault="0049575A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gridSpan w:val="2"/>
          </w:tcPr>
          <w:p w14:paraId="395FA3B6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trospective phase</w:t>
            </w:r>
          </w:p>
        </w:tc>
        <w:tc>
          <w:tcPr>
            <w:tcW w:w="1296" w:type="dxa"/>
          </w:tcPr>
          <w:p w14:paraId="2518547C" w14:textId="3549BF11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nrollment</w:t>
            </w:r>
          </w:p>
        </w:tc>
        <w:tc>
          <w:tcPr>
            <w:tcW w:w="2256" w:type="dxa"/>
            <w:gridSpan w:val="2"/>
          </w:tcPr>
          <w:p w14:paraId="316DEAF2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ospective phase</w:t>
            </w:r>
          </w:p>
        </w:tc>
      </w:tr>
      <w:tr w:rsidR="0049575A" w:rsidRPr="0049575A" w14:paraId="2093E6C5" w14:textId="77777777" w:rsidTr="00A94EEA">
        <w:tc>
          <w:tcPr>
            <w:tcW w:w="3530" w:type="dxa"/>
            <w:vMerge/>
          </w:tcPr>
          <w:p w14:paraId="4EAEFFB2" w14:textId="77777777" w:rsidR="0049575A" w:rsidRPr="00A94EEA" w:rsidRDefault="0049575A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2A941C8B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Y2</w:t>
            </w:r>
          </w:p>
        </w:tc>
        <w:tc>
          <w:tcPr>
            <w:tcW w:w="1273" w:type="dxa"/>
          </w:tcPr>
          <w:p w14:paraId="0F17C1E9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Y1</w:t>
            </w:r>
          </w:p>
        </w:tc>
        <w:tc>
          <w:tcPr>
            <w:tcW w:w="1296" w:type="dxa"/>
          </w:tcPr>
          <w:p w14:paraId="1D76D114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0</w:t>
            </w:r>
          </w:p>
        </w:tc>
        <w:tc>
          <w:tcPr>
            <w:tcW w:w="1131" w:type="dxa"/>
          </w:tcPr>
          <w:p w14:paraId="723FA00A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1</w:t>
            </w:r>
          </w:p>
        </w:tc>
        <w:tc>
          <w:tcPr>
            <w:tcW w:w="1125" w:type="dxa"/>
          </w:tcPr>
          <w:p w14:paraId="0DEB8D2E" w14:textId="77777777" w:rsidR="0049575A" w:rsidRPr="00A94EEA" w:rsidRDefault="0049575A" w:rsidP="00A94EE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2</w:t>
            </w:r>
          </w:p>
        </w:tc>
      </w:tr>
      <w:tr w:rsidR="00933DE0" w:rsidRPr="0049575A" w14:paraId="5D40B032" w14:textId="77777777" w:rsidTr="00A94EEA">
        <w:tc>
          <w:tcPr>
            <w:tcW w:w="3530" w:type="dxa"/>
          </w:tcPr>
          <w:p w14:paraId="6508CADD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273" w:type="dxa"/>
          </w:tcPr>
          <w:p w14:paraId="1D5B5C1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1273" w:type="dxa"/>
          </w:tcPr>
          <w:p w14:paraId="54E80BE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1296" w:type="dxa"/>
          </w:tcPr>
          <w:p w14:paraId="651EB127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1131" w:type="dxa"/>
          </w:tcPr>
          <w:p w14:paraId="657F237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2</w:t>
            </w:r>
          </w:p>
        </w:tc>
        <w:tc>
          <w:tcPr>
            <w:tcW w:w="1125" w:type="dxa"/>
          </w:tcPr>
          <w:p w14:paraId="5981A26A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</w:tr>
      <w:tr w:rsidR="00933DE0" w:rsidRPr="0049575A" w14:paraId="0444E420" w14:textId="77777777" w:rsidTr="00A94EEA">
        <w:tc>
          <w:tcPr>
            <w:tcW w:w="3530" w:type="dxa"/>
          </w:tcPr>
          <w:p w14:paraId="15B45964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273" w:type="dxa"/>
          </w:tcPr>
          <w:p w14:paraId="42D6020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2718C94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CEF1AA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7BDEAC1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287DFC4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3DE0" w:rsidRPr="0049575A" w14:paraId="740BA976" w14:textId="77777777" w:rsidTr="00A94EEA">
        <w:tc>
          <w:tcPr>
            <w:tcW w:w="3530" w:type="dxa"/>
          </w:tcPr>
          <w:p w14:paraId="61F06468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273" w:type="dxa"/>
          </w:tcPr>
          <w:p w14:paraId="5E48E03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2CCF8B0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311589F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2259F32A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6FD25B7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3DE0" w:rsidRPr="0049575A" w14:paraId="16BEAB4F" w14:textId="77777777" w:rsidTr="00A94EEA">
        <w:tc>
          <w:tcPr>
            <w:tcW w:w="3530" w:type="dxa"/>
          </w:tcPr>
          <w:p w14:paraId="7E710DC6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ge at fluctuation onset</w:t>
            </w:r>
          </w:p>
        </w:tc>
        <w:tc>
          <w:tcPr>
            <w:tcW w:w="1273" w:type="dxa"/>
          </w:tcPr>
          <w:p w14:paraId="522A532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3CC4BA2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6225A8A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59C4FE7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7563F519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3DE0" w:rsidRPr="0049575A" w14:paraId="4C5C1814" w14:textId="77777777" w:rsidTr="00A94EEA">
        <w:tc>
          <w:tcPr>
            <w:tcW w:w="3530" w:type="dxa"/>
          </w:tcPr>
          <w:p w14:paraId="2BBEA67B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luctuation type</w:t>
            </w:r>
          </w:p>
        </w:tc>
        <w:tc>
          <w:tcPr>
            <w:tcW w:w="1273" w:type="dxa"/>
          </w:tcPr>
          <w:p w14:paraId="4C0579A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73" w:type="dxa"/>
          </w:tcPr>
          <w:p w14:paraId="0919B62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96" w:type="dxa"/>
          </w:tcPr>
          <w:p w14:paraId="3A6D6A2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128F3E2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1C503709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65BA024F" w14:textId="77777777" w:rsidTr="00A94EEA">
        <w:tc>
          <w:tcPr>
            <w:tcW w:w="3530" w:type="dxa"/>
          </w:tcPr>
          <w:p w14:paraId="04149FDF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73" w:type="dxa"/>
          </w:tcPr>
          <w:p w14:paraId="2645D10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5F6FE68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62EBE112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0E265E7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71019B9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6DB9B316" w14:textId="77777777" w:rsidTr="00A94EEA">
        <w:tc>
          <w:tcPr>
            <w:tcW w:w="3530" w:type="dxa"/>
          </w:tcPr>
          <w:p w14:paraId="2BF77BA0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OQ-19</w:t>
            </w:r>
          </w:p>
        </w:tc>
        <w:tc>
          <w:tcPr>
            <w:tcW w:w="1273" w:type="dxa"/>
          </w:tcPr>
          <w:p w14:paraId="504E645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6A6B644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34F38E87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7EAF9F7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3286856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06FB6C6E" w14:textId="77777777" w:rsidTr="00A94EEA">
        <w:tc>
          <w:tcPr>
            <w:tcW w:w="3530" w:type="dxa"/>
          </w:tcPr>
          <w:p w14:paraId="081842F0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M-EDL (MDS-UPDRS Part I)</w:t>
            </w:r>
          </w:p>
        </w:tc>
        <w:tc>
          <w:tcPr>
            <w:tcW w:w="1273" w:type="dxa"/>
          </w:tcPr>
          <w:p w14:paraId="25CCB30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38FDC69A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AB8C35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1D2B69D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2588AA5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5F9F7D3D" w14:textId="77777777" w:rsidTr="00A94EEA">
        <w:tc>
          <w:tcPr>
            <w:tcW w:w="3530" w:type="dxa"/>
          </w:tcPr>
          <w:p w14:paraId="767B5A80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-EDL (MDS-UPDRS Part II)</w:t>
            </w:r>
          </w:p>
        </w:tc>
        <w:tc>
          <w:tcPr>
            <w:tcW w:w="1273" w:type="dxa"/>
          </w:tcPr>
          <w:p w14:paraId="754BD69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79741C8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6770709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4F55D3B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2AA6E4A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3FB3B710" w14:textId="77777777" w:rsidTr="00A94EEA">
        <w:tc>
          <w:tcPr>
            <w:tcW w:w="3530" w:type="dxa"/>
          </w:tcPr>
          <w:p w14:paraId="04947670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DS-UPDRS Part III</w:t>
            </w:r>
          </w:p>
        </w:tc>
        <w:tc>
          <w:tcPr>
            <w:tcW w:w="1273" w:type="dxa"/>
          </w:tcPr>
          <w:p w14:paraId="4E90620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140DA15A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69F3C85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485AB3B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5AAD26B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04D272B0" w14:textId="77777777" w:rsidTr="00A94EEA">
        <w:tc>
          <w:tcPr>
            <w:tcW w:w="3530" w:type="dxa"/>
          </w:tcPr>
          <w:p w14:paraId="6C82C690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sz w:val="20"/>
                <w:szCs w:val="20"/>
                <w:lang w:val="en-US"/>
              </w:rPr>
              <w:t>Hoehn and Yahr</w:t>
            </w:r>
          </w:p>
        </w:tc>
        <w:tc>
          <w:tcPr>
            <w:tcW w:w="1273" w:type="dxa"/>
          </w:tcPr>
          <w:p w14:paraId="700875C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0F9B29B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4E9B090C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2CB6EF79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010DADD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5D7ED725" w14:textId="77777777" w:rsidTr="00A94EEA">
        <w:tc>
          <w:tcPr>
            <w:tcW w:w="3530" w:type="dxa"/>
          </w:tcPr>
          <w:p w14:paraId="18868728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DS-UPDRS Part IV</w:t>
            </w:r>
          </w:p>
        </w:tc>
        <w:tc>
          <w:tcPr>
            <w:tcW w:w="1273" w:type="dxa"/>
          </w:tcPr>
          <w:p w14:paraId="7BFBD7DC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07951B0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E3B7EA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4B7626E7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0EBF572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69D39487" w14:textId="77777777" w:rsidTr="00A94EEA">
        <w:trPr>
          <w:trHeight w:val="136"/>
        </w:trPr>
        <w:tc>
          <w:tcPr>
            <w:tcW w:w="3530" w:type="dxa"/>
          </w:tcPr>
          <w:p w14:paraId="661082D3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MSS</w:t>
            </w:r>
          </w:p>
        </w:tc>
        <w:tc>
          <w:tcPr>
            <w:tcW w:w="1273" w:type="dxa"/>
          </w:tcPr>
          <w:p w14:paraId="2277D76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6A907DA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4432A3E7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65C69C0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0F5C7A7C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1FB601EC" w14:textId="77777777" w:rsidTr="00A94EEA">
        <w:tc>
          <w:tcPr>
            <w:tcW w:w="3530" w:type="dxa"/>
          </w:tcPr>
          <w:p w14:paraId="74F5E2B2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Q-39</w:t>
            </w:r>
          </w:p>
        </w:tc>
        <w:tc>
          <w:tcPr>
            <w:tcW w:w="1273" w:type="dxa"/>
          </w:tcPr>
          <w:p w14:paraId="1806B6D6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54A0E012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3AC0F27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1721EC7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</w:tcPr>
          <w:p w14:paraId="0B78432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6A8FB832" w14:textId="77777777" w:rsidTr="00A94EEA">
        <w:tc>
          <w:tcPr>
            <w:tcW w:w="3530" w:type="dxa"/>
          </w:tcPr>
          <w:p w14:paraId="247475C8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ngoing pharmacologic therapy (total levodopa dose and name of active principles) at presentation</w:t>
            </w:r>
          </w:p>
        </w:tc>
        <w:tc>
          <w:tcPr>
            <w:tcW w:w="1273" w:type="dxa"/>
          </w:tcPr>
          <w:p w14:paraId="22D7323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4AEBA3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73" w:type="dxa"/>
          </w:tcPr>
          <w:p w14:paraId="2E2B372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AEEFB0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96" w:type="dxa"/>
          </w:tcPr>
          <w:p w14:paraId="4D220A8C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DFB7B1F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23AF1B12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FAE4DF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2CF1E11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653DE9B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6004749C" w14:textId="77777777" w:rsidTr="00A94EEA">
        <w:tc>
          <w:tcPr>
            <w:tcW w:w="3530" w:type="dxa"/>
          </w:tcPr>
          <w:p w14:paraId="269A58D7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ange of pharmacologic therapy at the end of visit (Yes/No and reasons)</w:t>
            </w:r>
          </w:p>
        </w:tc>
        <w:tc>
          <w:tcPr>
            <w:tcW w:w="1273" w:type="dxa"/>
          </w:tcPr>
          <w:p w14:paraId="0A4F018E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3FB6913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73" w:type="dxa"/>
          </w:tcPr>
          <w:p w14:paraId="2EFAB22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290669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96" w:type="dxa"/>
          </w:tcPr>
          <w:p w14:paraId="58BD91F0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B949C8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31" w:type="dxa"/>
          </w:tcPr>
          <w:p w14:paraId="0F458F95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AA204F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34A48C22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7A0D47D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33DE0" w:rsidRPr="0049575A" w14:paraId="24AD1022" w14:textId="77777777" w:rsidTr="00A94EEA">
        <w:tc>
          <w:tcPr>
            <w:tcW w:w="3530" w:type="dxa"/>
          </w:tcPr>
          <w:p w14:paraId="25FA5D2A" w14:textId="77777777" w:rsidR="00933DE0" w:rsidRPr="00A94EEA" w:rsidRDefault="00933DE0" w:rsidP="00A94EEA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s (DBS)</w:t>
            </w:r>
          </w:p>
        </w:tc>
        <w:tc>
          <w:tcPr>
            <w:tcW w:w="1273" w:type="dxa"/>
          </w:tcPr>
          <w:p w14:paraId="10D4DB98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50F906B2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C82C88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1" w:type="dxa"/>
          </w:tcPr>
          <w:p w14:paraId="40530801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25" w:type="dxa"/>
          </w:tcPr>
          <w:p w14:paraId="4C66F40A" w14:textId="77777777" w:rsidR="00933DE0" w:rsidRPr="00A94EEA" w:rsidRDefault="00933DE0" w:rsidP="00A94EE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94EE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</w:tbl>
    <w:p w14:paraId="1E509C6E" w14:textId="6933C8A3" w:rsidR="00933DE0" w:rsidRPr="00A94EEA" w:rsidRDefault="00933DE0" w:rsidP="00A94EEA">
      <w:pPr>
        <w:spacing w:after="120"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A94EEA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a</w:t>
      </w:r>
      <w:r w:rsidRPr="00A94EEA">
        <w:rPr>
          <w:rFonts w:ascii="Calibri" w:hAnsi="Calibri" w:cs="Calibri"/>
          <w:color w:val="000000" w:themeColor="text1"/>
          <w:sz w:val="20"/>
          <w:szCs w:val="20"/>
          <w:lang w:val="en-US"/>
        </w:rPr>
        <w:t>Patients with ongoing or previous DBS treatment at T0 were not enrolled.</w:t>
      </w:r>
    </w:p>
    <w:p w14:paraId="158DE4A8" w14:textId="77777777" w:rsidR="00933DE0" w:rsidRPr="00A94EEA" w:rsidRDefault="00933DE0" w:rsidP="00A94EEA">
      <w:pPr>
        <w:spacing w:after="120"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A94EEA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DBS: deep brain stimulation; M-EDL: motor experiences of daily living; MDS-UPDRS: Unified Parkinson’s Disease Rating Scale revised by the Movement Disorder Society; nM-EDL: non-motor experiences of daily living; NMSS: Non-Motor Symptom Scale ; </w:t>
      </w:r>
      <w:r w:rsidRPr="00A94EEA">
        <w:rPr>
          <w:rFonts w:ascii="Calibri" w:hAnsi="Calibri" w:cs="Calibri"/>
          <w:sz w:val="20"/>
          <w:szCs w:val="20"/>
          <w:lang w:val="en-US"/>
        </w:rPr>
        <w:t>PDQ-39: Parkinson’s Disease Questionnaire</w:t>
      </w:r>
      <w:r w:rsidRPr="00A94EEA">
        <w:rPr>
          <w:rFonts w:ascii="Calibri" w:hAnsi="Calibri" w:cs="Calibri"/>
          <w:color w:val="000000" w:themeColor="text1"/>
          <w:sz w:val="20"/>
          <w:szCs w:val="20"/>
          <w:lang w:val="en-US"/>
        </w:rPr>
        <w:t>; T0: study entry; T1: approximately 6 months since study entry; T2: approximately 12 months since study entry; WOQ-19: 19-item Wearing-Off Questionnaire; Y1: approximately 1 year before study entry; Y2: approximately 2 years before study entry.</w:t>
      </w:r>
    </w:p>
    <w:p w14:paraId="7F89B973" w14:textId="77777777" w:rsidR="00933DE0" w:rsidRPr="0046393B" w:rsidRDefault="00933DE0" w:rsidP="00933DE0">
      <w:pPr>
        <w:spacing w:after="120" w:line="36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lang w:val="en-US"/>
        </w:rPr>
        <w:br w:type="page"/>
      </w:r>
    </w:p>
    <w:p w14:paraId="619C685C" w14:textId="77777777" w:rsidR="00933DE0" w:rsidRPr="00A94EEA" w:rsidRDefault="00933DE0" w:rsidP="00A94EEA">
      <w:pPr>
        <w:pStyle w:val="Heading2"/>
        <w:spacing w:before="0" w:after="0" w:line="360" w:lineRule="auto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A94EE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 xml:space="preserve">Supplementary Figure S1. </w:t>
      </w:r>
    </w:p>
    <w:p w14:paraId="485C8DBA" w14:textId="77777777" w:rsidR="00933DE0" w:rsidRPr="0046393B" w:rsidRDefault="00933DE0" w:rsidP="00A94EEA">
      <w:pPr>
        <w:spacing w:after="0" w:line="360" w:lineRule="auto"/>
        <w:rPr>
          <w:rFonts w:ascii="Calibri" w:hAnsi="Calibri" w:cs="Calibri"/>
          <w:color w:val="000000" w:themeColor="text1"/>
          <w:lang w:val="en-US"/>
        </w:rPr>
      </w:pPr>
      <w:r w:rsidRPr="00A94EEA">
        <w:rPr>
          <w:rFonts w:ascii="Calibri" w:hAnsi="Calibri" w:cs="Calibri"/>
          <w:lang w:val="en-US"/>
        </w:rPr>
        <w:t xml:space="preserve"> </w:t>
      </w:r>
      <w:r w:rsidRPr="0046393B">
        <w:rPr>
          <w:rFonts w:ascii="Calibri" w:hAnsi="Calibri" w:cs="Calibri"/>
          <w:color w:val="000000" w:themeColor="text1"/>
          <w:lang w:val="en-US"/>
        </w:rPr>
        <w:t>Non-motor and motor symptoms of Parkinson’s disease as assessed by MDS-UPDRS Parts I and II at T2</w:t>
      </w:r>
    </w:p>
    <w:p w14:paraId="21B5FF86" w14:textId="77777777" w:rsidR="00933DE0" w:rsidRPr="0046393B" w:rsidRDefault="00933DE0" w:rsidP="00A94EEA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A.</w:t>
      </w:r>
      <w:r w:rsidRPr="0046393B">
        <w:rPr>
          <w:rFonts w:ascii="Calibri" w:hAnsi="Calibri" w:cs="Calibri"/>
          <w:color w:val="000000" w:themeColor="text1"/>
          <w:lang w:val="en-US"/>
        </w:rPr>
        <w:t xml:space="preserve"> MDS-UPDRS Part IA (physician assessed), non-motor experiences of daily living (nM-EDL); </w:t>
      </w: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B.</w:t>
      </w:r>
      <w:r w:rsidRPr="0046393B">
        <w:rPr>
          <w:rFonts w:ascii="Calibri" w:hAnsi="Calibri" w:cs="Calibri"/>
          <w:color w:val="000000" w:themeColor="text1"/>
          <w:lang w:val="en-US"/>
        </w:rPr>
        <w:t xml:space="preserve"> MDS-UPDRS Part IB (patient assessed), nM-EDL; </w:t>
      </w: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C.</w:t>
      </w:r>
      <w:r w:rsidRPr="0046393B">
        <w:rPr>
          <w:rFonts w:ascii="Calibri" w:hAnsi="Calibri" w:cs="Calibri"/>
          <w:color w:val="000000" w:themeColor="text1"/>
          <w:lang w:val="en-US"/>
        </w:rPr>
        <w:t xml:space="preserve"> MDS-UPDRS Part II (patient assessed), motor experiences of daily living (M-EDL).</w:t>
      </w:r>
    </w:p>
    <w:p w14:paraId="5E18812F" w14:textId="77777777" w:rsidR="00933DE0" w:rsidRPr="0046393B" w:rsidRDefault="00933DE0" w:rsidP="00A94EEA">
      <w:pPr>
        <w:spacing w:after="0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A.</w:t>
      </w:r>
    </w:p>
    <w:p w14:paraId="6D20C92E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0D5D4BB5" wp14:editId="11A6AE6C">
            <wp:extent cx="5400000" cy="3200400"/>
            <wp:effectExtent l="0" t="0" r="10795" b="0"/>
            <wp:docPr id="72828469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BFAAF12" w14:textId="77777777" w:rsidR="00933DE0" w:rsidRPr="0046393B" w:rsidRDefault="00933DE0" w:rsidP="00A94EEA">
      <w:pPr>
        <w:spacing w:after="0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B.</w:t>
      </w:r>
    </w:p>
    <w:p w14:paraId="1B1B18B6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36DCE354" wp14:editId="2669AA2B">
            <wp:extent cx="5400000" cy="3200400"/>
            <wp:effectExtent l="0" t="0" r="10795" b="0"/>
            <wp:docPr id="187661217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C2EFCC4" w14:textId="30E5AE2D" w:rsidR="00933DE0" w:rsidRPr="0046393B" w:rsidRDefault="00933DE0" w:rsidP="00A94EEA">
      <w:pPr>
        <w:keepNext/>
        <w:spacing w:after="0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C.</w:t>
      </w:r>
    </w:p>
    <w:p w14:paraId="51A3BE73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3D50E77E" wp14:editId="1A62EF7E">
            <wp:extent cx="5400000" cy="3200400"/>
            <wp:effectExtent l="0" t="0" r="10795" b="0"/>
            <wp:docPr id="53216016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1CE140D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color w:val="000000" w:themeColor="text1"/>
          <w:lang w:val="en-US"/>
        </w:rPr>
        <w:br w:type="page"/>
      </w:r>
    </w:p>
    <w:p w14:paraId="29E3FB22" w14:textId="2709B7AB" w:rsidR="00933DE0" w:rsidRPr="00A94EEA" w:rsidRDefault="00933DE0" w:rsidP="00A94EEA">
      <w:pPr>
        <w:pStyle w:val="Heading2"/>
        <w:spacing w:line="360" w:lineRule="auto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A94EE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Supplementary Figure S2.</w:t>
      </w:r>
    </w:p>
    <w:p w14:paraId="2A261AF9" w14:textId="77777777" w:rsidR="00933DE0" w:rsidRPr="0046393B" w:rsidRDefault="00933DE0" w:rsidP="00A94EEA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color w:val="000000" w:themeColor="text1"/>
          <w:lang w:val="en-US"/>
        </w:rPr>
        <w:t xml:space="preserve"> Motor and non-motor symptoms of wearing-off fluctuations as assessed by the 19-item Wearing-Off Questionnaire (WOQ-19) and their improvement after treatment at T2</w:t>
      </w:r>
    </w:p>
    <w:p w14:paraId="12E59136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03C0C36" wp14:editId="5246617E">
            <wp:extent cx="5400000" cy="5832181"/>
            <wp:effectExtent l="0" t="0" r="10795" b="16510"/>
            <wp:docPr id="21378356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C00746D" w14:textId="77777777" w:rsidR="00933DE0" w:rsidRPr="0046393B" w:rsidRDefault="00933DE0" w:rsidP="00933DE0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br w:type="page"/>
      </w:r>
    </w:p>
    <w:p w14:paraId="087F28BB" w14:textId="3AD7E91F" w:rsidR="00933DE0" w:rsidRPr="00A94EEA" w:rsidRDefault="00933DE0" w:rsidP="00933DE0">
      <w:pPr>
        <w:pStyle w:val="Heading2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A94EEA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Supplementary Figure S3.</w:t>
      </w:r>
    </w:p>
    <w:p w14:paraId="114A4B14" w14:textId="77777777" w:rsidR="00933DE0" w:rsidRPr="0046393B" w:rsidRDefault="00933DE0" w:rsidP="00A94EEA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A94EEA">
        <w:rPr>
          <w:rFonts w:ascii="Calibri" w:hAnsi="Calibri" w:cs="Calibri"/>
          <w:b/>
          <w:bCs/>
          <w:lang w:val="en-US"/>
        </w:rPr>
        <w:t xml:space="preserve"> </w:t>
      </w: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 xml:space="preserve">A. </w:t>
      </w:r>
      <w:r w:rsidRPr="0046393B">
        <w:rPr>
          <w:rFonts w:ascii="Calibri" w:hAnsi="Calibri" w:cs="Calibri"/>
          <w:color w:val="000000" w:themeColor="text1"/>
          <w:lang w:val="en-US"/>
        </w:rPr>
        <w:t xml:space="preserve">Changes of therapy over the entire study period; </w:t>
      </w: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t>B.</w:t>
      </w:r>
      <w:r w:rsidRPr="0046393B">
        <w:rPr>
          <w:rFonts w:ascii="Calibri" w:hAnsi="Calibri" w:cs="Calibri"/>
          <w:color w:val="000000" w:themeColor="text1"/>
          <w:lang w:val="en-US"/>
        </w:rPr>
        <w:t xml:space="preserve"> reasons for the change in therapy</w:t>
      </w:r>
    </w:p>
    <w:p w14:paraId="6A2EFA22" w14:textId="0817277A" w:rsidR="00933DE0" w:rsidRPr="0046393B" w:rsidRDefault="00233A64" w:rsidP="00A94EEA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A94EEA">
        <w:rPr>
          <w:rFonts w:ascii="Calibri" w:hAnsi="Calibri" w:cs="Calibri"/>
          <w:color w:val="000000" w:themeColor="text1"/>
          <w:vertAlign w:val="superscript"/>
          <w:lang w:val="en-US"/>
        </w:rPr>
        <w:t>a</w:t>
      </w:r>
      <w:r w:rsidR="00933DE0" w:rsidRPr="0046393B">
        <w:rPr>
          <w:rFonts w:ascii="Calibri" w:hAnsi="Calibri" w:cs="Calibri"/>
          <w:color w:val="000000" w:themeColor="text1"/>
          <w:lang w:val="en-US"/>
        </w:rPr>
        <w:t>Symptoms included dyskinesias, muscle pain, psychiatric disorders (hallucinations, impulse control disorders, psychosis, disperception, depression), worsening or poor control of motor symptoms (stiffness, bradykinesia, freezing, nocturnal or morning akinesia).</w:t>
      </w:r>
    </w:p>
    <w:p w14:paraId="273EC936" w14:textId="77777777" w:rsidR="00933DE0" w:rsidRPr="0046393B" w:rsidRDefault="00933DE0" w:rsidP="00233A64">
      <w:pPr>
        <w:spacing w:after="0" w:line="360" w:lineRule="auto"/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lang w:val="en-US"/>
        </w:rPr>
        <w:t>T0: study entry; T1: approximately 6 months since study entry; T2: approximately 12 months since study entry; Y1: approximately 1 year before study entry; Y2: approximately 2 years before study entry.</w:t>
      </w:r>
    </w:p>
    <w:p w14:paraId="2EF17B06" w14:textId="77777777" w:rsidR="00933DE0" w:rsidRPr="0046393B" w:rsidRDefault="00933DE0" w:rsidP="00A94EEA">
      <w:pPr>
        <w:spacing w:after="0"/>
        <w:rPr>
          <w:rFonts w:ascii="Calibri" w:hAnsi="Calibri" w:cs="Calibri"/>
          <w:b/>
          <w:bCs/>
          <w:color w:val="000000" w:themeColor="text1"/>
          <w:lang w:val="fr-FR"/>
        </w:rPr>
      </w:pPr>
      <w:r w:rsidRPr="0046393B">
        <w:rPr>
          <w:rFonts w:ascii="Calibri" w:hAnsi="Calibri" w:cs="Calibri"/>
          <w:b/>
          <w:bCs/>
          <w:color w:val="000000" w:themeColor="text1"/>
          <w:lang w:val="fr-FR"/>
        </w:rPr>
        <w:t>A.</w:t>
      </w:r>
    </w:p>
    <w:p w14:paraId="01095626" w14:textId="77777777" w:rsidR="00933DE0" w:rsidRPr="0046393B" w:rsidRDefault="00933DE0" w:rsidP="00933DE0">
      <w:pPr>
        <w:rPr>
          <w:rFonts w:ascii="Calibri" w:hAnsi="Calibri" w:cs="Calibri"/>
          <w:color w:val="000000" w:themeColor="text1"/>
          <w:lang w:val="en-US"/>
        </w:rPr>
      </w:pPr>
      <w:r w:rsidRPr="0046393B">
        <w:rPr>
          <w:rFonts w:ascii="Calibri" w:hAnsi="Calibri" w:cs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65049DD" wp14:editId="47D776B6">
            <wp:extent cx="5400000" cy="3200400"/>
            <wp:effectExtent l="0" t="0" r="10795" b="0"/>
            <wp:docPr id="63937590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E3A8F6C" w14:textId="77777777" w:rsidR="00933DE0" w:rsidRPr="0046393B" w:rsidRDefault="00933DE0" w:rsidP="00A94EEA">
      <w:pPr>
        <w:keepNext/>
        <w:spacing w:after="0"/>
        <w:rPr>
          <w:rFonts w:ascii="Calibri" w:hAnsi="Calibri" w:cs="Calibri"/>
          <w:b/>
          <w:bCs/>
          <w:color w:val="000000" w:themeColor="text1"/>
          <w:lang w:val="en-US"/>
        </w:rPr>
      </w:pPr>
      <w:r w:rsidRPr="0046393B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B.</w:t>
      </w:r>
    </w:p>
    <w:p w14:paraId="079D151B" w14:textId="77777777" w:rsidR="00933DE0" w:rsidRPr="0046393B" w:rsidRDefault="00933DE0" w:rsidP="00933DE0">
      <w:pPr>
        <w:tabs>
          <w:tab w:val="left" w:pos="1622"/>
        </w:tabs>
        <w:rPr>
          <w:rFonts w:ascii="Calibri" w:hAnsi="Calibri" w:cs="Calibri"/>
          <w:lang w:val="en-US"/>
        </w:rPr>
      </w:pPr>
      <w:r w:rsidRPr="0046393B">
        <w:rPr>
          <w:rFonts w:ascii="Calibri" w:hAnsi="Calibri" w:cs="Calibri"/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0FE7539" wp14:editId="03A17DB3">
            <wp:extent cx="5400000" cy="3200400"/>
            <wp:effectExtent l="0" t="0" r="10795" b="0"/>
            <wp:docPr id="8544905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sectPr w:rsidR="00933DE0" w:rsidRPr="0046393B" w:rsidSect="00A94EEA">
      <w:pgSz w:w="11906" w:h="16838"/>
      <w:pgMar w:top="1440" w:right="1701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F63DE" w14:textId="77777777" w:rsidR="002C0B60" w:rsidRDefault="002C0B60">
      <w:pPr>
        <w:spacing w:after="0" w:line="240" w:lineRule="auto"/>
      </w:pPr>
      <w:r>
        <w:separator/>
      </w:r>
    </w:p>
  </w:endnote>
  <w:endnote w:type="continuationSeparator" w:id="0">
    <w:p w14:paraId="652C8B5D" w14:textId="77777777" w:rsidR="002C0B60" w:rsidRDefault="002C0B60">
      <w:pPr>
        <w:spacing w:after="0" w:line="240" w:lineRule="auto"/>
      </w:pPr>
      <w:r>
        <w:continuationSeparator/>
      </w:r>
    </w:p>
  </w:endnote>
  <w:endnote w:type="continuationNotice" w:id="1">
    <w:p w14:paraId="7983E34C" w14:textId="77777777" w:rsidR="002C0B60" w:rsidRDefault="002C0B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4321934"/>
      <w:docPartObj>
        <w:docPartGallery w:val="Page Numbers (Bottom of Page)"/>
        <w:docPartUnique/>
      </w:docPartObj>
    </w:sdtPr>
    <w:sdtEndPr/>
    <w:sdtContent>
      <w:p w14:paraId="1A8F6288" w14:textId="77777777" w:rsidR="004B2C7B" w:rsidRDefault="004B2C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C3CB5C" w14:textId="77777777" w:rsidR="004B2C7B" w:rsidRDefault="004B2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5B1A7" w14:textId="77777777" w:rsidR="002C0B60" w:rsidRDefault="002C0B60">
      <w:pPr>
        <w:spacing w:after="0" w:line="240" w:lineRule="auto"/>
      </w:pPr>
      <w:r>
        <w:separator/>
      </w:r>
    </w:p>
  </w:footnote>
  <w:footnote w:type="continuationSeparator" w:id="0">
    <w:p w14:paraId="3C5AFDE6" w14:textId="77777777" w:rsidR="002C0B60" w:rsidRDefault="002C0B60">
      <w:pPr>
        <w:spacing w:after="0" w:line="240" w:lineRule="auto"/>
      </w:pPr>
      <w:r>
        <w:continuationSeparator/>
      </w:r>
    </w:p>
  </w:footnote>
  <w:footnote w:type="continuationNotice" w:id="1">
    <w:p w14:paraId="51AF0757" w14:textId="77777777" w:rsidR="002C0B60" w:rsidRDefault="002C0B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E0"/>
    <w:rsid w:val="000162B5"/>
    <w:rsid w:val="00187E72"/>
    <w:rsid w:val="00233A64"/>
    <w:rsid w:val="002A729D"/>
    <w:rsid w:val="002C0B60"/>
    <w:rsid w:val="003431E6"/>
    <w:rsid w:val="0046393B"/>
    <w:rsid w:val="00465249"/>
    <w:rsid w:val="0049575A"/>
    <w:rsid w:val="004B2C7B"/>
    <w:rsid w:val="004D1950"/>
    <w:rsid w:val="00515377"/>
    <w:rsid w:val="0052605F"/>
    <w:rsid w:val="00572AD2"/>
    <w:rsid w:val="00584978"/>
    <w:rsid w:val="00587EEB"/>
    <w:rsid w:val="005A4ABD"/>
    <w:rsid w:val="005F2E50"/>
    <w:rsid w:val="006A6C2D"/>
    <w:rsid w:val="006B06F8"/>
    <w:rsid w:val="006B3EF8"/>
    <w:rsid w:val="006E28AB"/>
    <w:rsid w:val="006E7F91"/>
    <w:rsid w:val="007767EB"/>
    <w:rsid w:val="0080526C"/>
    <w:rsid w:val="00893D7F"/>
    <w:rsid w:val="009312CE"/>
    <w:rsid w:val="00933DE0"/>
    <w:rsid w:val="00A04FE7"/>
    <w:rsid w:val="00A06C9E"/>
    <w:rsid w:val="00A94EEA"/>
    <w:rsid w:val="00AA4A76"/>
    <w:rsid w:val="00AC258F"/>
    <w:rsid w:val="00B36D15"/>
    <w:rsid w:val="00C02ACA"/>
    <w:rsid w:val="00CA6FB8"/>
    <w:rsid w:val="00CE5D0B"/>
    <w:rsid w:val="00E8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668021"/>
  <w15:chartTrackingRefBased/>
  <w15:docId w15:val="{03E13718-21A5-4D60-B5A4-8AB7D1FA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DE0"/>
    <w:pPr>
      <w:spacing w:line="259" w:lineRule="auto"/>
    </w:pPr>
    <w:rPr>
      <w:rFonts w:eastAsiaTheme="minorHAnsi"/>
      <w:kern w:val="0"/>
      <w:sz w:val="22"/>
      <w:szCs w:val="22"/>
      <w:lang w:val="it-IT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D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D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D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D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D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D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Z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D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Z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D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Z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D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Z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3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D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DE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NZ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DE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NZ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D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3DE0"/>
    <w:pPr>
      <w:spacing w:after="0" w:line="240" w:lineRule="auto"/>
    </w:pPr>
    <w:rPr>
      <w:rFonts w:eastAsiaTheme="minorHAnsi"/>
      <w:kern w:val="0"/>
      <w:sz w:val="22"/>
      <w:szCs w:val="22"/>
      <w:lang w:val="it-I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3D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DE0"/>
    <w:rPr>
      <w:rFonts w:eastAsiaTheme="minorHAnsi"/>
      <w:kern w:val="0"/>
      <w:sz w:val="22"/>
      <w:szCs w:val="22"/>
      <w:lang w:val="it-IT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B2C7B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2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C7B"/>
    <w:rPr>
      <w:rFonts w:eastAsiaTheme="minorHAnsi"/>
      <w:kern w:val="0"/>
      <w:sz w:val="20"/>
      <w:szCs w:val="20"/>
      <w:lang w:val="it-IT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A4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29D"/>
    <w:rPr>
      <w:rFonts w:eastAsiaTheme="minorHAnsi"/>
      <w:kern w:val="0"/>
      <w:sz w:val="22"/>
      <w:szCs w:val="22"/>
      <w:lang w:val="it-IT" w:eastAsia="en-US"/>
      <w14:ligatures w14:val="none"/>
    </w:rPr>
  </w:style>
  <w:style w:type="paragraph" w:styleId="Revision">
    <w:name w:val="Revision"/>
    <w:hidden/>
    <w:uiPriority w:val="99"/>
    <w:semiHidden/>
    <w:rsid w:val="00CA6FB8"/>
    <w:pPr>
      <w:spacing w:after="0" w:line="240" w:lineRule="auto"/>
    </w:pPr>
    <w:rPr>
      <w:rFonts w:eastAsiaTheme="minorHAnsi"/>
      <w:kern w:val="0"/>
      <w:sz w:val="22"/>
      <w:szCs w:val="22"/>
      <w:lang w:val="it-IT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E2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chart" Target="charts/chart5.xml"/><Relationship Id="rId10" Type="http://schemas.openxmlformats.org/officeDocument/2006/relationships/hyperlink" Target="mailto:fabrizio.stocchi@sanraffaele.it" TargetMode="Externa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Cognitive impairment</c:v>
                </c:pt>
                <c:pt idx="1">
                  <c:v>Hallucinations and psychosis</c:v>
                </c:pt>
                <c:pt idx="2">
                  <c:v>Depressed mood</c:v>
                </c:pt>
                <c:pt idx="3">
                  <c:v>Anxious mood</c:v>
                </c:pt>
                <c:pt idx="4">
                  <c:v>Apathy</c:v>
                </c:pt>
                <c:pt idx="5">
                  <c:v>Features of dopamine dysregulation syndrom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47</c:v>
                </c:pt>
                <c:pt idx="1">
                  <c:v>73</c:v>
                </c:pt>
                <c:pt idx="2">
                  <c:v>27</c:v>
                </c:pt>
                <c:pt idx="3">
                  <c:v>30</c:v>
                </c:pt>
                <c:pt idx="4">
                  <c:v>44</c:v>
                </c:pt>
                <c:pt idx="5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79-48CC-B30B-636D83DEE1E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ligh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Cognitive impairment</c:v>
                </c:pt>
                <c:pt idx="1">
                  <c:v>Hallucinations and psychosis</c:v>
                </c:pt>
                <c:pt idx="2">
                  <c:v>Depressed mood</c:v>
                </c:pt>
                <c:pt idx="3">
                  <c:v>Anxious mood</c:v>
                </c:pt>
                <c:pt idx="4">
                  <c:v>Apathy</c:v>
                </c:pt>
                <c:pt idx="5">
                  <c:v>Features of dopamine dysregulation syndrome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28</c:v>
                </c:pt>
                <c:pt idx="1">
                  <c:v>17</c:v>
                </c:pt>
                <c:pt idx="2">
                  <c:v>23</c:v>
                </c:pt>
                <c:pt idx="3">
                  <c:v>25</c:v>
                </c:pt>
                <c:pt idx="4">
                  <c:v>27</c:v>
                </c:pt>
                <c:pt idx="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79-48CC-B30B-636D83DEE1E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Cognitive impairment</c:v>
                </c:pt>
                <c:pt idx="1">
                  <c:v>Hallucinations and psychosis</c:v>
                </c:pt>
                <c:pt idx="2">
                  <c:v>Depressed mood</c:v>
                </c:pt>
                <c:pt idx="3">
                  <c:v>Anxious mood</c:v>
                </c:pt>
                <c:pt idx="4">
                  <c:v>Apathy</c:v>
                </c:pt>
                <c:pt idx="5">
                  <c:v>Features of dopamine dysregulation syndrome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19</c:v>
                </c:pt>
                <c:pt idx="1">
                  <c:v>7</c:v>
                </c:pt>
                <c:pt idx="2">
                  <c:v>33</c:v>
                </c:pt>
                <c:pt idx="3">
                  <c:v>30</c:v>
                </c:pt>
                <c:pt idx="4">
                  <c:v>22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79-48CC-B30B-636D83DEE1E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Cognitive impairment</c:v>
                </c:pt>
                <c:pt idx="1">
                  <c:v>Hallucinations and psychosis</c:v>
                </c:pt>
                <c:pt idx="2">
                  <c:v>Depressed mood</c:v>
                </c:pt>
                <c:pt idx="3">
                  <c:v>Anxious mood</c:v>
                </c:pt>
                <c:pt idx="4">
                  <c:v>Apathy</c:v>
                </c:pt>
                <c:pt idx="5">
                  <c:v>Features of dopamine dysregulation syndrome</c:v>
                </c:pt>
              </c:strCache>
            </c:strRef>
          </c:cat>
          <c:val>
            <c:numRef>
              <c:f>Sheet1!$E$2:$E$7</c:f>
              <c:numCache>
                <c:formatCode>General</c:formatCode>
                <c:ptCount val="6"/>
                <c:pt idx="0">
                  <c:v>5</c:v>
                </c:pt>
                <c:pt idx="1">
                  <c:v>3</c:v>
                </c:pt>
                <c:pt idx="2">
                  <c:v>15</c:v>
                </c:pt>
                <c:pt idx="3">
                  <c:v>13</c:v>
                </c:pt>
                <c:pt idx="4">
                  <c:v>7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79-48CC-B30B-636D83DEE1E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411266611784076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744-4799-BA20-D8BC3D771686}"/>
                </c:ext>
              </c:extLst>
            </c:dLbl>
            <c:dLbl>
              <c:idx val="1"/>
              <c:layout>
                <c:manualLayout>
                  <c:x val="9.4084440785605072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744-4799-BA20-D8BC3D771686}"/>
                </c:ext>
              </c:extLst>
            </c:dLbl>
            <c:dLbl>
              <c:idx val="2"/>
              <c:layout>
                <c:manualLayout>
                  <c:x val="1.8816888157120844E-2"/>
                  <c:y val="-7.275048233154282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744-4799-BA20-D8BC3D771686}"/>
                </c:ext>
              </c:extLst>
            </c:dLbl>
            <c:dLbl>
              <c:idx val="3"/>
              <c:layout>
                <c:manualLayout>
                  <c:x val="1.8816888157121014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744-4799-BA20-D8BC3D771686}"/>
                </c:ext>
              </c:extLst>
            </c:dLbl>
            <c:dLbl>
              <c:idx val="4"/>
              <c:layout>
                <c:manualLayout>
                  <c:x val="1.1760555098200462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744-4799-BA20-D8BC3D7716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Cognitive impairment</c:v>
                </c:pt>
                <c:pt idx="1">
                  <c:v>Hallucinations and psychosis</c:v>
                </c:pt>
                <c:pt idx="2">
                  <c:v>Depressed mood</c:v>
                </c:pt>
                <c:pt idx="3">
                  <c:v>Anxious mood</c:v>
                </c:pt>
                <c:pt idx="4">
                  <c:v>Apathy</c:v>
                </c:pt>
                <c:pt idx="5">
                  <c:v>Features of dopamine dysregulation syndrome</c:v>
                </c:pt>
              </c:strCache>
            </c:strRef>
          </c:cat>
          <c:val>
            <c:numRef>
              <c:f>Sheet1!$F$2:$F$7</c:f>
              <c:numCache>
                <c:formatCode>General</c:formatCode>
                <c:ptCount val="6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79-48CC-B30B-636D83DEE1E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144220304"/>
        <c:axId val="144221264"/>
      </c:barChart>
      <c:catAx>
        <c:axId val="144220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221264"/>
        <c:crosses val="autoZero"/>
        <c:auto val="1"/>
        <c:lblAlgn val="ctr"/>
        <c:lblOffset val="100"/>
        <c:noMultiLvlLbl val="0"/>
      </c:catAx>
      <c:valAx>
        <c:axId val="14422126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roportion of 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4220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leep problems</c:v>
                </c:pt>
                <c:pt idx="1">
                  <c:v>Daytime sleepiness</c:v>
                </c:pt>
                <c:pt idx="2">
                  <c:v>Pain and other sensations</c:v>
                </c:pt>
                <c:pt idx="3">
                  <c:v>Urinary problems</c:v>
                </c:pt>
                <c:pt idx="4">
                  <c:v>Constipation problems</c:v>
                </c:pt>
                <c:pt idx="5">
                  <c:v>Light headedness on standing</c:v>
                </c:pt>
                <c:pt idx="6">
                  <c:v>Fatigue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26</c:v>
                </c:pt>
                <c:pt idx="1">
                  <c:v>21</c:v>
                </c:pt>
                <c:pt idx="2">
                  <c:v>28</c:v>
                </c:pt>
                <c:pt idx="3">
                  <c:v>34</c:v>
                </c:pt>
                <c:pt idx="4">
                  <c:v>23</c:v>
                </c:pt>
                <c:pt idx="5">
                  <c:v>51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D6-43A4-8C88-FCC2F22673E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ligh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leep problems</c:v>
                </c:pt>
                <c:pt idx="1">
                  <c:v>Daytime sleepiness</c:v>
                </c:pt>
                <c:pt idx="2">
                  <c:v>Pain and other sensations</c:v>
                </c:pt>
                <c:pt idx="3">
                  <c:v>Urinary problems</c:v>
                </c:pt>
                <c:pt idx="4">
                  <c:v>Constipation problems</c:v>
                </c:pt>
                <c:pt idx="5">
                  <c:v>Light headedness on standing</c:v>
                </c:pt>
                <c:pt idx="6">
                  <c:v>Fatigue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26</c:v>
                </c:pt>
                <c:pt idx="1">
                  <c:v>36</c:v>
                </c:pt>
                <c:pt idx="2">
                  <c:v>29</c:v>
                </c:pt>
                <c:pt idx="3">
                  <c:v>22</c:v>
                </c:pt>
                <c:pt idx="4">
                  <c:v>21</c:v>
                </c:pt>
                <c:pt idx="5">
                  <c:v>24</c:v>
                </c:pt>
                <c:pt idx="6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D6-43A4-8C88-FCC2F22673E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leep problems</c:v>
                </c:pt>
                <c:pt idx="1">
                  <c:v>Daytime sleepiness</c:v>
                </c:pt>
                <c:pt idx="2">
                  <c:v>Pain and other sensations</c:v>
                </c:pt>
                <c:pt idx="3">
                  <c:v>Urinary problems</c:v>
                </c:pt>
                <c:pt idx="4">
                  <c:v>Constipation problems</c:v>
                </c:pt>
                <c:pt idx="5">
                  <c:v>Light headedness on standing</c:v>
                </c:pt>
                <c:pt idx="6">
                  <c:v>Fatigue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29</c:v>
                </c:pt>
                <c:pt idx="1">
                  <c:v>34</c:v>
                </c:pt>
                <c:pt idx="2">
                  <c:v>28</c:v>
                </c:pt>
                <c:pt idx="3">
                  <c:v>21</c:v>
                </c:pt>
                <c:pt idx="4">
                  <c:v>37</c:v>
                </c:pt>
                <c:pt idx="5">
                  <c:v>18</c:v>
                </c:pt>
                <c:pt idx="6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D6-43A4-8C88-FCC2F22673E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leep problems</c:v>
                </c:pt>
                <c:pt idx="1">
                  <c:v>Daytime sleepiness</c:v>
                </c:pt>
                <c:pt idx="2">
                  <c:v>Pain and other sensations</c:v>
                </c:pt>
                <c:pt idx="3">
                  <c:v>Urinary problems</c:v>
                </c:pt>
                <c:pt idx="4">
                  <c:v>Constipation problems</c:v>
                </c:pt>
                <c:pt idx="5">
                  <c:v>Light headedness on standing</c:v>
                </c:pt>
                <c:pt idx="6">
                  <c:v>Fatigue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>
                  <c:v>17</c:v>
                </c:pt>
                <c:pt idx="1">
                  <c:v>8</c:v>
                </c:pt>
                <c:pt idx="2">
                  <c:v>13</c:v>
                </c:pt>
                <c:pt idx="3">
                  <c:v>19</c:v>
                </c:pt>
                <c:pt idx="4">
                  <c:v>18</c:v>
                </c:pt>
                <c:pt idx="5">
                  <c:v>7</c:v>
                </c:pt>
                <c:pt idx="6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D6-43A4-8C88-FCC2F22673E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464777137480888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3F7-491B-8178-0ACECBA92A51}"/>
                </c:ext>
              </c:extLst>
            </c:dLbl>
            <c:dLbl>
              <c:idx val="1"/>
              <c:layout>
                <c:manualLayout>
                  <c:x val="1.4112666117840589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3F7-491B-8178-0ACECBA92A51}"/>
                </c:ext>
              </c:extLst>
            </c:dLbl>
            <c:dLbl>
              <c:idx val="2"/>
              <c:layout>
                <c:manualLayout>
                  <c:x val="2.1168999176761145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3F7-491B-8178-0ACECBA92A51}"/>
                </c:ext>
              </c:extLst>
            </c:dLbl>
            <c:dLbl>
              <c:idx val="3"/>
              <c:layout>
                <c:manualLayout>
                  <c:x val="2.1168999176761145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3F7-491B-8178-0ACECBA92A51}"/>
                </c:ext>
              </c:extLst>
            </c:dLbl>
            <c:dLbl>
              <c:idx val="4"/>
              <c:layout>
                <c:manualLayout>
                  <c:x val="1.1760647700996512E-2"/>
                  <c:y val="-3.637524116577141E-17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0130542161590022E-2"/>
                      <c:h val="4.755968003999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13F7-491B-8178-0ACECBA92A51}"/>
                </c:ext>
              </c:extLst>
            </c:dLbl>
            <c:dLbl>
              <c:idx val="5"/>
              <c:layout>
                <c:manualLayout>
                  <c:x val="1.1760555098200462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3F7-491B-8178-0ACECBA92A51}"/>
                </c:ext>
              </c:extLst>
            </c:dLbl>
            <c:dLbl>
              <c:idx val="6"/>
              <c:layout>
                <c:manualLayout>
                  <c:x val="1.1760555098200636E-2"/>
                  <c:y val="-9.0938102914428524E-1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3F7-491B-8178-0ACECBA92A5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leep problems</c:v>
                </c:pt>
                <c:pt idx="1">
                  <c:v>Daytime sleepiness</c:v>
                </c:pt>
                <c:pt idx="2">
                  <c:v>Pain and other sensations</c:v>
                </c:pt>
                <c:pt idx="3">
                  <c:v>Urinary problems</c:v>
                </c:pt>
                <c:pt idx="4">
                  <c:v>Constipation problems</c:v>
                </c:pt>
                <c:pt idx="5">
                  <c:v>Light headedness on standing</c:v>
                </c:pt>
                <c:pt idx="6">
                  <c:v>Fatigue</c:v>
                </c:pt>
              </c:strCache>
            </c:strRef>
          </c:cat>
          <c:val>
            <c:numRef>
              <c:f>Sheet1!$F$2:$F$8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D6-43A4-8C88-FCC2F22673E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43049024"/>
        <c:axId val="1252984400"/>
      </c:barChart>
      <c:catAx>
        <c:axId val="1843049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252984400"/>
        <c:crosses val="autoZero"/>
        <c:auto val="1"/>
        <c:lblAlgn val="ctr"/>
        <c:lblOffset val="100"/>
        <c:noMultiLvlLbl val="0"/>
      </c:catAx>
      <c:valAx>
        <c:axId val="125298440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portion </a:t>
                </a:r>
                <a:r>
                  <a:rPr lang="it-IT"/>
                  <a:t>of 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4304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ma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15</c:v>
                </c:pt>
                <c:pt idx="1">
                  <c:v>44</c:v>
                </c:pt>
                <c:pt idx="2">
                  <c:v>44</c:v>
                </c:pt>
                <c:pt idx="3">
                  <c:v>30</c:v>
                </c:pt>
                <c:pt idx="4">
                  <c:v>12</c:v>
                </c:pt>
                <c:pt idx="5">
                  <c:v>20</c:v>
                </c:pt>
                <c:pt idx="6">
                  <c:v>9</c:v>
                </c:pt>
                <c:pt idx="7">
                  <c:v>19</c:v>
                </c:pt>
                <c:pt idx="8">
                  <c:v>13</c:v>
                </c:pt>
                <c:pt idx="9">
                  <c:v>49</c:v>
                </c:pt>
                <c:pt idx="10">
                  <c:v>15</c:v>
                </c:pt>
                <c:pt idx="11">
                  <c:v>14</c:v>
                </c:pt>
                <c:pt idx="12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DF-41CE-8C06-9A54198E1D0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ligh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33</c:v>
                </c:pt>
                <c:pt idx="1">
                  <c:v>19</c:v>
                </c:pt>
                <c:pt idx="2">
                  <c:v>29</c:v>
                </c:pt>
                <c:pt idx="3">
                  <c:v>36</c:v>
                </c:pt>
                <c:pt idx="4">
                  <c:v>30</c:v>
                </c:pt>
                <c:pt idx="5">
                  <c:v>39</c:v>
                </c:pt>
                <c:pt idx="6">
                  <c:v>25</c:v>
                </c:pt>
                <c:pt idx="7">
                  <c:v>29</c:v>
                </c:pt>
                <c:pt idx="8">
                  <c:v>31</c:v>
                </c:pt>
                <c:pt idx="9">
                  <c:v>23</c:v>
                </c:pt>
                <c:pt idx="10">
                  <c:v>22</c:v>
                </c:pt>
                <c:pt idx="11">
                  <c:v>30</c:v>
                </c:pt>
                <c:pt idx="12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DF-41CE-8C06-9A54198E1D0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39</c:v>
                </c:pt>
                <c:pt idx="1">
                  <c:v>22</c:v>
                </c:pt>
                <c:pt idx="2">
                  <c:v>21</c:v>
                </c:pt>
                <c:pt idx="3">
                  <c:v>26</c:v>
                </c:pt>
                <c:pt idx="4">
                  <c:v>41</c:v>
                </c:pt>
                <c:pt idx="5">
                  <c:v>27</c:v>
                </c:pt>
                <c:pt idx="6">
                  <c:v>43</c:v>
                </c:pt>
                <c:pt idx="7">
                  <c:v>33</c:v>
                </c:pt>
                <c:pt idx="8">
                  <c:v>29</c:v>
                </c:pt>
                <c:pt idx="9">
                  <c:v>19</c:v>
                </c:pt>
                <c:pt idx="10">
                  <c:v>38</c:v>
                </c:pt>
                <c:pt idx="11">
                  <c:v>32</c:v>
                </c:pt>
                <c:pt idx="12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DF-41CE-8C06-9A54198E1D0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11</c:v>
                </c:pt>
                <c:pt idx="1">
                  <c:v>10</c:v>
                </c:pt>
                <c:pt idx="2">
                  <c:v>6</c:v>
                </c:pt>
                <c:pt idx="3">
                  <c:v>7</c:v>
                </c:pt>
                <c:pt idx="4">
                  <c:v>13</c:v>
                </c:pt>
                <c:pt idx="5">
                  <c:v>10</c:v>
                </c:pt>
                <c:pt idx="6">
                  <c:v>19</c:v>
                </c:pt>
                <c:pt idx="7">
                  <c:v>15</c:v>
                </c:pt>
                <c:pt idx="8">
                  <c:v>20</c:v>
                </c:pt>
                <c:pt idx="9">
                  <c:v>7</c:v>
                </c:pt>
                <c:pt idx="10">
                  <c:v>19</c:v>
                </c:pt>
                <c:pt idx="11">
                  <c:v>19</c:v>
                </c:pt>
                <c:pt idx="12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DF-41CE-8C06-9A54198E1D0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464777137480718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1F8-4F4E-800A-C041047148BC}"/>
                </c:ext>
              </c:extLst>
            </c:dLbl>
            <c:dLbl>
              <c:idx val="1"/>
              <c:layout>
                <c:manualLayout>
                  <c:x val="2.5873221216041398E-2"/>
                  <c:y val="-1.4550096466308564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1F8-4F4E-800A-C041047148BC}"/>
                </c:ext>
              </c:extLst>
            </c:dLbl>
            <c:dLbl>
              <c:idx val="2"/>
              <c:layout>
                <c:manualLayout>
                  <c:x val="1.4112666117840763E-2"/>
                  <c:y val="-7.27504823315428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1F8-4F4E-800A-C041047148BC}"/>
                </c:ext>
              </c:extLst>
            </c:dLbl>
            <c:dLbl>
              <c:idx val="3"/>
              <c:layout>
                <c:manualLayout>
                  <c:x val="1.9992943666940908E-2"/>
                  <c:y val="-1.98412698412698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718687522051041E-2"/>
                      <c:h val="5.15279340082489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31F8-4F4E-800A-C041047148BC}"/>
                </c:ext>
              </c:extLst>
            </c:dLbl>
            <c:dLbl>
              <c:idx val="4"/>
              <c:layout>
                <c:manualLayout>
                  <c:x val="2.352111019640127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1F8-4F4E-800A-C041047148BC}"/>
                </c:ext>
              </c:extLst>
            </c:dLbl>
            <c:dLbl>
              <c:idx val="5"/>
              <c:layout>
                <c:manualLayout>
                  <c:x val="2.3521110196401272E-2"/>
                  <c:y val="-7.27504823315428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1F8-4F4E-800A-C041047148BC}"/>
                </c:ext>
              </c:extLst>
            </c:dLbl>
            <c:dLbl>
              <c:idx val="6"/>
              <c:layout>
                <c:manualLayout>
                  <c:x val="2.352111019640127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1F8-4F4E-800A-C041047148BC}"/>
                </c:ext>
              </c:extLst>
            </c:dLbl>
            <c:dLbl>
              <c:idx val="7"/>
              <c:layout>
                <c:manualLayout>
                  <c:x val="2.5873221216041398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1F8-4F4E-800A-C041047148BC}"/>
                </c:ext>
              </c:extLst>
            </c:dLbl>
            <c:dLbl>
              <c:idx val="8"/>
              <c:layout>
                <c:manualLayout>
                  <c:x val="3.0577443255321652E-2"/>
                  <c:y val="-3.637524116577141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1F8-4F4E-800A-C041047148BC}"/>
                </c:ext>
              </c:extLst>
            </c:dLbl>
            <c:dLbl>
              <c:idx val="9"/>
              <c:layout>
                <c:manualLayout>
                  <c:x val="1.8816888157121014E-2"/>
                  <c:y val="3.96825396825396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1F8-4F4E-800A-C041047148BC}"/>
                </c:ext>
              </c:extLst>
            </c:dLbl>
            <c:dLbl>
              <c:idx val="10"/>
              <c:layout>
                <c:manualLayout>
                  <c:x val="2.7049276725861285E-2"/>
                  <c:y val="5.9525371828521396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8355874397271537E-2"/>
                      <c:h val="6.740094988126482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31F8-4F4E-800A-C041047148BC}"/>
                </c:ext>
              </c:extLst>
            </c:dLbl>
            <c:dLbl>
              <c:idx val="11"/>
              <c:layout>
                <c:manualLayout>
                  <c:x val="2.3521110196401272E-2"/>
                  <c:y val="3.9682539682539429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8947430318711044E-2"/>
                      <c:h val="6.740094988126482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31F8-4F4E-800A-C041047148BC}"/>
                </c:ext>
              </c:extLst>
            </c:dLbl>
            <c:dLbl>
              <c:idx val="12"/>
              <c:layout>
                <c:manualLayout>
                  <c:x val="2.3521110196401275E-2"/>
                  <c:y val="1.9842832145981785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6595319299070917E-2"/>
                      <c:h val="5.946444194475690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31F8-4F4E-800A-C041047148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F$2:$F$14</c:f>
              <c:numCache>
                <c:formatCode>General</c:formatCode>
                <c:ptCount val="13"/>
                <c:pt idx="0">
                  <c:v>2</c:v>
                </c:pt>
                <c:pt idx="1">
                  <c:v>4</c:v>
                </c:pt>
                <c:pt idx="2">
                  <c:v>0</c:v>
                </c:pt>
                <c:pt idx="3">
                  <c:v>1</c:v>
                </c:pt>
                <c:pt idx="4">
                  <c:v>4</c:v>
                </c:pt>
                <c:pt idx="5">
                  <c:v>4</c:v>
                </c:pt>
                <c:pt idx="6">
                  <c:v>3</c:v>
                </c:pt>
                <c:pt idx="7">
                  <c:v>4</c:v>
                </c:pt>
                <c:pt idx="8">
                  <c:v>7</c:v>
                </c:pt>
                <c:pt idx="9">
                  <c:v>2</c:v>
                </c:pt>
                <c:pt idx="10">
                  <c:v>5</c:v>
                </c:pt>
                <c:pt idx="11">
                  <c:v>5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1DF-41CE-8C06-9A54198E1D0D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Speech</c:v>
                </c:pt>
                <c:pt idx="1">
                  <c:v>Saliva and drooling</c:v>
                </c:pt>
                <c:pt idx="2">
                  <c:v>Chewing and swallowing</c:v>
                </c:pt>
                <c:pt idx="3">
                  <c:v>Eating tasks</c:v>
                </c:pt>
                <c:pt idx="4">
                  <c:v>Dressing</c:v>
                </c:pt>
                <c:pt idx="5">
                  <c:v>Hygiene</c:v>
                </c:pt>
                <c:pt idx="6">
                  <c:v>Handwriting</c:v>
                </c:pt>
                <c:pt idx="7">
                  <c:v>Doing hobbies and other activities</c:v>
                </c:pt>
                <c:pt idx="8">
                  <c:v>Turning in bed</c:v>
                </c:pt>
                <c:pt idx="9">
                  <c:v>Tremor</c:v>
                </c:pt>
                <c:pt idx="10">
                  <c:v>Getting out of bed, a car, or a deep chair</c:v>
                </c:pt>
                <c:pt idx="11">
                  <c:v>Walking and balance</c:v>
                </c:pt>
                <c:pt idx="12">
                  <c:v>Freezing</c:v>
                </c:pt>
              </c:strCache>
            </c:strRef>
          </c:cat>
          <c:val>
            <c:numRef>
              <c:f>Sheet1!$G$2:$G$14</c:f>
              <c:numCache>
                <c:formatCode>General</c:formatCode>
                <c:ptCount val="13"/>
              </c:numCache>
            </c:numRef>
          </c:val>
          <c:extLst>
            <c:ext xmlns:c16="http://schemas.microsoft.com/office/drawing/2014/chart" uri="{C3380CC4-5D6E-409C-BE32-E72D297353CC}">
              <c16:uniqueId val="{00000005-31DF-41CE-8C06-9A54198E1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39587216"/>
        <c:axId val="1839589616"/>
      </c:barChart>
      <c:catAx>
        <c:axId val="18395872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39589616"/>
        <c:crosses val="autoZero"/>
        <c:auto val="1"/>
        <c:lblAlgn val="ctr"/>
        <c:lblOffset val="100"/>
        <c:noMultiLvlLbl val="0"/>
      </c:catAx>
      <c:valAx>
        <c:axId val="183958961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roportion of 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39587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0995406824146982"/>
          <c:y val="8.8088363954505686E-2"/>
          <c:w val="0.64874963546223385"/>
          <c:h val="0.7735183102112236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tients with symp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Slowness of movements</c:v>
                </c:pt>
                <c:pt idx="1">
                  <c:v>Reduced dexterity</c:v>
                </c:pt>
                <c:pt idx="2">
                  <c:v>General stiffness</c:v>
                </c:pt>
                <c:pt idx="3">
                  <c:v>Weakness</c:v>
                </c:pt>
                <c:pt idx="4">
                  <c:v>Problems with balance</c:v>
                </c:pt>
                <c:pt idx="5">
                  <c:v>Difficulty in speech</c:v>
                </c:pt>
                <c:pt idx="6">
                  <c:v>Difficulty getting out of the chair</c:v>
                </c:pt>
                <c:pt idx="7">
                  <c:v>Anxiety</c:v>
                </c:pt>
                <c:pt idx="8">
                  <c:v>Mood changes</c:v>
                </c:pt>
                <c:pt idx="9">
                  <c:v>Tremor</c:v>
                </c:pt>
                <c:pt idx="10">
                  <c:v>Muscle cramps</c:v>
                </c:pt>
                <c:pt idx="11">
                  <c:v>Pain</c:v>
                </c:pt>
                <c:pt idx="12">
                  <c:v>Cloudy mind</c:v>
                </c:pt>
                <c:pt idx="13">
                  <c:v>Sweating</c:v>
                </c:pt>
                <c:pt idx="14">
                  <c:v>Aching</c:v>
                </c:pt>
                <c:pt idx="15">
                  <c:v>Feeling hot and cold</c:v>
                </c:pt>
                <c:pt idx="16">
                  <c:v>Abdominal discomfort</c:v>
                </c:pt>
                <c:pt idx="17">
                  <c:v>Numbness</c:v>
                </c:pt>
                <c:pt idx="18">
                  <c:v>Panic attacks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221</c:v>
                </c:pt>
                <c:pt idx="1">
                  <c:v>217</c:v>
                </c:pt>
                <c:pt idx="2">
                  <c:v>192</c:v>
                </c:pt>
                <c:pt idx="3">
                  <c:v>188</c:v>
                </c:pt>
                <c:pt idx="4">
                  <c:v>158</c:v>
                </c:pt>
                <c:pt idx="5">
                  <c:v>161</c:v>
                </c:pt>
                <c:pt idx="6">
                  <c:v>140</c:v>
                </c:pt>
                <c:pt idx="7">
                  <c:v>133</c:v>
                </c:pt>
                <c:pt idx="8">
                  <c:v>137</c:v>
                </c:pt>
                <c:pt idx="9">
                  <c:v>103</c:v>
                </c:pt>
                <c:pt idx="10">
                  <c:v>94</c:v>
                </c:pt>
                <c:pt idx="11">
                  <c:v>94</c:v>
                </c:pt>
                <c:pt idx="12">
                  <c:v>105</c:v>
                </c:pt>
                <c:pt idx="13">
                  <c:v>92</c:v>
                </c:pt>
                <c:pt idx="14">
                  <c:v>113</c:v>
                </c:pt>
                <c:pt idx="15">
                  <c:v>62</c:v>
                </c:pt>
                <c:pt idx="16">
                  <c:v>57</c:v>
                </c:pt>
                <c:pt idx="17">
                  <c:v>53</c:v>
                </c:pt>
                <c:pt idx="18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F5-4715-AAD8-F032E0FAD98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atients with symptom improvement after treatm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Slowness of movements</c:v>
                </c:pt>
                <c:pt idx="1">
                  <c:v>Reduced dexterity</c:v>
                </c:pt>
                <c:pt idx="2">
                  <c:v>General stiffness</c:v>
                </c:pt>
                <c:pt idx="3">
                  <c:v>Weakness</c:v>
                </c:pt>
                <c:pt idx="4">
                  <c:v>Problems with balance</c:v>
                </c:pt>
                <c:pt idx="5">
                  <c:v>Difficulty in speech</c:v>
                </c:pt>
                <c:pt idx="6">
                  <c:v>Difficulty getting out of the chair</c:v>
                </c:pt>
                <c:pt idx="7">
                  <c:v>Anxiety</c:v>
                </c:pt>
                <c:pt idx="8">
                  <c:v>Mood changes</c:v>
                </c:pt>
                <c:pt idx="9">
                  <c:v>Tremor</c:v>
                </c:pt>
                <c:pt idx="10">
                  <c:v>Muscle cramps</c:v>
                </c:pt>
                <c:pt idx="11">
                  <c:v>Pain</c:v>
                </c:pt>
                <c:pt idx="12">
                  <c:v>Cloudy mind</c:v>
                </c:pt>
                <c:pt idx="13">
                  <c:v>Sweating</c:v>
                </c:pt>
                <c:pt idx="14">
                  <c:v>Aching</c:v>
                </c:pt>
                <c:pt idx="15">
                  <c:v>Feeling hot and cold</c:v>
                </c:pt>
                <c:pt idx="16">
                  <c:v>Abdominal discomfort</c:v>
                </c:pt>
                <c:pt idx="17">
                  <c:v>Numbness</c:v>
                </c:pt>
                <c:pt idx="18">
                  <c:v>Panic attacks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202</c:v>
                </c:pt>
                <c:pt idx="1">
                  <c:v>189</c:v>
                </c:pt>
                <c:pt idx="2">
                  <c:v>165</c:v>
                </c:pt>
                <c:pt idx="3">
                  <c:v>123</c:v>
                </c:pt>
                <c:pt idx="4">
                  <c:v>79</c:v>
                </c:pt>
                <c:pt idx="5">
                  <c:v>90</c:v>
                </c:pt>
                <c:pt idx="6">
                  <c:v>92</c:v>
                </c:pt>
                <c:pt idx="7">
                  <c:v>67</c:v>
                </c:pt>
                <c:pt idx="8">
                  <c:v>66</c:v>
                </c:pt>
                <c:pt idx="9">
                  <c:v>77</c:v>
                </c:pt>
                <c:pt idx="10">
                  <c:v>52</c:v>
                </c:pt>
                <c:pt idx="11">
                  <c:v>42</c:v>
                </c:pt>
                <c:pt idx="12">
                  <c:v>49</c:v>
                </c:pt>
                <c:pt idx="13">
                  <c:v>40</c:v>
                </c:pt>
                <c:pt idx="14">
                  <c:v>50</c:v>
                </c:pt>
                <c:pt idx="15">
                  <c:v>33</c:v>
                </c:pt>
                <c:pt idx="16">
                  <c:v>14</c:v>
                </c:pt>
                <c:pt idx="17">
                  <c:v>28</c:v>
                </c:pt>
                <c:pt idx="18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F5-4715-AAD8-F032E0FAD9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5174608"/>
        <c:axId val="1825175088"/>
      </c:barChart>
      <c:dateAx>
        <c:axId val="1825174608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25175088"/>
        <c:crosses val="autoZero"/>
        <c:auto val="0"/>
        <c:lblOffset val="100"/>
        <c:baseTimeUnit val="days"/>
        <c:majorUnit val="1"/>
        <c:minorUnit val="3"/>
      </c:dateAx>
      <c:valAx>
        <c:axId val="1825175088"/>
        <c:scaling>
          <c:orientation val="minMax"/>
          <c:max val="25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roportion of patients</a:t>
                </a:r>
              </a:p>
            </c:rich>
          </c:tx>
          <c:layout>
            <c:manualLayout>
              <c:xMode val="edge"/>
              <c:yMode val="edge"/>
              <c:x val="0.5172860163312919"/>
              <c:y val="4.4623384341108312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2517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Y2</c:v>
                </c:pt>
                <c:pt idx="1">
                  <c:v>Y1</c:v>
                </c:pt>
                <c:pt idx="2">
                  <c:v>T0</c:v>
                </c:pt>
                <c:pt idx="3">
                  <c:v>T1</c:v>
                </c:pt>
                <c:pt idx="4">
                  <c:v>T2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8</c:v>
                </c:pt>
                <c:pt idx="1">
                  <c:v>54</c:v>
                </c:pt>
                <c:pt idx="2">
                  <c:v>51</c:v>
                </c:pt>
                <c:pt idx="3">
                  <c:v>33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EE-401C-B211-F3ED89209FC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Y2</c:v>
                </c:pt>
                <c:pt idx="1">
                  <c:v>Y1</c:v>
                </c:pt>
                <c:pt idx="2">
                  <c:v>T0</c:v>
                </c:pt>
                <c:pt idx="3">
                  <c:v>T1</c:v>
                </c:pt>
                <c:pt idx="4">
                  <c:v>T2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1-03EE-401C-B211-F3ED89209FC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Y2</c:v>
                </c:pt>
                <c:pt idx="1">
                  <c:v>Y1</c:v>
                </c:pt>
                <c:pt idx="2">
                  <c:v>T0</c:v>
                </c:pt>
                <c:pt idx="3">
                  <c:v>T1</c:v>
                </c:pt>
                <c:pt idx="4">
                  <c:v>T2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03EE-401C-B211-F3ED89209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831510432"/>
        <c:axId val="1831507552"/>
      </c:barChart>
      <c:catAx>
        <c:axId val="1831510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31507552"/>
        <c:crosses val="autoZero"/>
        <c:auto val="1"/>
        <c:lblAlgn val="ctr"/>
        <c:lblOffset val="100"/>
        <c:noMultiLvlLbl val="0"/>
      </c:catAx>
      <c:valAx>
        <c:axId val="18315075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roportion of 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3151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3"/>
                <c:pt idx="0">
                  <c:v>Fluctuations</c:v>
                </c:pt>
                <c:pt idx="1">
                  <c:v>Tolerability</c:v>
                </c:pt>
                <c:pt idx="2">
                  <c:v>Symptoms#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2</c:v>
                </c:pt>
                <c:pt idx="1">
                  <c:v>4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21-4981-86F7-931D126C274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Y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3"/>
                <c:pt idx="0">
                  <c:v>Fluctuations</c:v>
                </c:pt>
                <c:pt idx="1">
                  <c:v>Tolerability</c:v>
                </c:pt>
                <c:pt idx="2">
                  <c:v>Symptoms#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77</c:v>
                </c:pt>
                <c:pt idx="1">
                  <c:v>6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21-4981-86F7-931D126C274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3"/>
                <c:pt idx="0">
                  <c:v>Fluctuations</c:v>
                </c:pt>
                <c:pt idx="1">
                  <c:v>Tolerability</c:v>
                </c:pt>
                <c:pt idx="2">
                  <c:v>Symptoms#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74</c:v>
                </c:pt>
                <c:pt idx="1">
                  <c:v>16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21-4981-86F7-931D126C274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3"/>
                <c:pt idx="0">
                  <c:v>Fluctuations</c:v>
                </c:pt>
                <c:pt idx="1">
                  <c:v>Tolerability</c:v>
                </c:pt>
                <c:pt idx="2">
                  <c:v>Symptoms#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76</c:v>
                </c:pt>
                <c:pt idx="1">
                  <c:v>13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21-4981-86F7-931D126C274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T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3"/>
                <c:pt idx="0">
                  <c:v>Fluctuations</c:v>
                </c:pt>
                <c:pt idx="1">
                  <c:v>Tolerability</c:v>
                </c:pt>
                <c:pt idx="2">
                  <c:v>Symptoms#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61</c:v>
                </c:pt>
                <c:pt idx="1">
                  <c:v>10</c:v>
                </c:pt>
                <c:pt idx="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21-4981-86F7-931D126C27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4410608"/>
        <c:axId val="304413008"/>
      </c:barChart>
      <c:catAx>
        <c:axId val="304410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04413008"/>
        <c:crosses val="autoZero"/>
        <c:auto val="1"/>
        <c:lblAlgn val="ctr"/>
        <c:lblOffset val="100"/>
        <c:noMultiLvlLbl val="0"/>
      </c:catAx>
      <c:valAx>
        <c:axId val="3044130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roportion of patients</a:t>
                </a:r>
                <a:r>
                  <a:rPr lang="it-IT" baseline="0"/>
                  <a:t> (%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04410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696</cdr:x>
      <cdr:y>0.82143</cdr:y>
    </cdr:from>
    <cdr:to>
      <cdr:x>0.71029</cdr:x>
      <cdr:y>0.9042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763161" y="2628900"/>
          <a:ext cx="72000" cy="26496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lIns="0" tIns="36000" rIns="0" bIns="36000" rtlCol="0"/>
        <a:lstStyle xmlns:a="http://schemas.openxmlformats.org/drawingml/2006/main"/>
        <a:p xmlns:a="http://schemas.openxmlformats.org/drawingml/2006/main">
          <a:r>
            <a:rPr lang="en-NZ" sz="900" baseline="30000">
              <a:solidFill>
                <a:schemeClr val="tx1">
                  <a:lumMod val="65000"/>
                  <a:lumOff val="35000"/>
                </a:schemeClr>
              </a:solidFill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6F64F3A035C784E83AB0500D5A4703A" ma:contentTypeVersion="12" ma:contentTypeDescription="Creare un nuovo documento." ma:contentTypeScope="" ma:versionID="0f75ca66ae0fe451abe5274540d0729d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1d8b1e343ffbf6f0c0b76831eaf434bd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5fd45f4-04b0-494f-bd1d-3bcaa43a813e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dd3154-eeee-4010-9448-7d129f33e12f" xsi:nil="true"/>
    <lcf76f155ced4ddcb4097134ff3c332f xmlns="cc04e1e6-71af-4351-a84c-6bf991172af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F2CE90-5D78-4550-99CB-A3899ECA8C52}"/>
</file>

<file path=customXml/itemProps2.xml><?xml version="1.0" encoding="utf-8"?>
<ds:datastoreItem xmlns:ds="http://schemas.openxmlformats.org/officeDocument/2006/customXml" ds:itemID="{48170DD0-4FDD-4F3B-93B1-37CC95F13C0D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  <ds:schemaRef ds:uri="92dd3154-eeee-4010-9448-7d129f33e12f"/>
    <ds:schemaRef ds:uri="cc04e1e6-71af-4351-a84c-6bf991172af3"/>
  </ds:schemaRefs>
</ds:datastoreItem>
</file>

<file path=customXml/itemProps3.xml><?xml version="1.0" encoding="utf-8"?>
<ds:datastoreItem xmlns:ds="http://schemas.openxmlformats.org/officeDocument/2006/customXml" ds:itemID="{9BFAD9E3-1E88-475B-BD98-22A7B80E01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 (CI)</dc:creator>
  <cp:keywords/>
  <dc:description/>
  <cp:lastModifiedBy>Unknown</cp:lastModifiedBy>
  <cp:revision>14</cp:revision>
  <dcterms:created xsi:type="dcterms:W3CDTF">2024-12-10T00:50:00Z</dcterms:created>
  <dcterms:modified xsi:type="dcterms:W3CDTF">2024-12-1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  <property fmtid="{D5CDD505-2E9C-101B-9397-08002B2CF9AE}" pid="3" name="MediaServiceImageTags">
    <vt:lpwstr/>
  </property>
</Properties>
</file>